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00137D" w:rsidRDefault="00654E8F" w:rsidP="0001436A">
      <w:pPr>
        <w:pStyle w:val="SupplementaryMaterial"/>
        <w:rPr>
          <w:b w:val="0"/>
        </w:rPr>
      </w:pPr>
      <w:r w:rsidRPr="0000137D">
        <w:t>Supplementary Material</w:t>
      </w:r>
    </w:p>
    <w:p w14:paraId="29026311" w14:textId="77777777" w:rsidR="00EA3D3C" w:rsidRPr="0000137D" w:rsidRDefault="00654E8F" w:rsidP="0001436A">
      <w:pPr>
        <w:pStyle w:val="Heading1"/>
      </w:pPr>
      <w:r w:rsidRPr="0000137D">
        <w:t>Supplementary Data</w:t>
      </w:r>
    </w:p>
    <w:p w14:paraId="08451C38" w14:textId="44471616" w:rsidR="00994A3D" w:rsidRPr="0000137D" w:rsidRDefault="00163FD1" w:rsidP="00994A3D">
      <w:pPr>
        <w:spacing w:before="100" w:beforeAutospacing="1" w:after="100" w:afterAutospacing="1"/>
        <w:jc w:val="both"/>
        <w:rPr>
          <w:rFonts w:eastAsia="Times New Roman" w:cs="Times New Roman"/>
          <w:szCs w:val="24"/>
          <w:lang w:eastAsia="en-GB"/>
        </w:rPr>
      </w:pPr>
      <w:r w:rsidRPr="0000137D">
        <w:rPr>
          <w:rFonts w:cs="Times New Roman"/>
          <w:szCs w:val="24"/>
        </w:rPr>
        <w:t xml:space="preserve">This is the supplemental material for the </w:t>
      </w:r>
      <w:proofErr w:type="gramStart"/>
      <w:r w:rsidRPr="0000137D">
        <w:rPr>
          <w:rFonts w:cs="Times New Roman"/>
          <w:szCs w:val="24"/>
        </w:rPr>
        <w:t>mini-review</w:t>
      </w:r>
      <w:proofErr w:type="gramEnd"/>
      <w:r w:rsidRPr="0000137D">
        <w:rPr>
          <w:rFonts w:cs="Times New Roman"/>
          <w:szCs w:val="24"/>
        </w:rPr>
        <w:t xml:space="preserve"> </w:t>
      </w:r>
      <w:r w:rsidR="003A7090" w:rsidRPr="0000137D">
        <w:rPr>
          <w:rFonts w:cs="Times New Roman"/>
          <w:szCs w:val="24"/>
        </w:rPr>
        <w:t xml:space="preserve">“Towards Human </w:t>
      </w:r>
      <w:r w:rsidR="00AB551D" w:rsidRPr="0000137D">
        <w:rPr>
          <w:rFonts w:cs="Times New Roman"/>
          <w:szCs w:val="24"/>
        </w:rPr>
        <w:t>Brain</w:t>
      </w:r>
      <w:r w:rsidR="003A7090" w:rsidRPr="0000137D">
        <w:rPr>
          <w:rFonts w:cs="Times New Roman"/>
          <w:szCs w:val="24"/>
        </w:rPr>
        <w:t xml:space="preserve"> Organoids for Learning and Memory Risk Assessment: Barriers and Opportunities” It includes supplemental information on human brain anatomy and function which was not included in the main review (Table S1) and a summarization of actionable conclusions from the main text (Table S2)</w:t>
      </w:r>
    </w:p>
    <w:p w14:paraId="5E584EE8" w14:textId="77777777" w:rsidR="00994A3D" w:rsidRPr="0000137D" w:rsidRDefault="00654E8F" w:rsidP="0001436A">
      <w:pPr>
        <w:pStyle w:val="Heading1"/>
      </w:pPr>
      <w:r w:rsidRPr="0000137D">
        <w:t>Supplementary Figures and Tables</w:t>
      </w:r>
    </w:p>
    <w:p w14:paraId="07970E94" w14:textId="2171876F" w:rsidR="00994A3D" w:rsidRPr="0000137D" w:rsidRDefault="00994A3D" w:rsidP="0001436A">
      <w:pPr>
        <w:pStyle w:val="Heading2"/>
      </w:pPr>
      <w:r w:rsidRPr="0000137D">
        <w:t xml:space="preserve">Supplementary </w:t>
      </w:r>
      <w:r w:rsidR="002A4AA6" w:rsidRPr="0000137D">
        <w:t>Tables</w:t>
      </w:r>
    </w:p>
    <w:p w14:paraId="0DE6B90F" w14:textId="30DED418" w:rsidR="00CD4C0A" w:rsidRPr="0000137D" w:rsidRDefault="00CD4C0A" w:rsidP="00CB424F">
      <w:pPr>
        <w:spacing w:after="0"/>
        <w:rPr>
          <w:b/>
          <w:bCs/>
        </w:rPr>
      </w:pPr>
      <w:r w:rsidRPr="0000137D">
        <w:rPr>
          <w:b/>
          <w:bCs/>
        </w:rPr>
        <w:t xml:space="preserve">Supplementary Table S1. </w:t>
      </w:r>
      <w:r w:rsidR="0062282B" w:rsidRPr="0000137D">
        <w:rPr>
          <w:b/>
          <w:bCs/>
        </w:rPr>
        <w:t>Anatomical and Functional Relevance of Brain Regions Targeted in Table 1 of Main Text</w:t>
      </w:r>
    </w:p>
    <w:tbl>
      <w:tblPr>
        <w:tblStyle w:val="GridTable5Dark"/>
        <w:tblW w:w="0" w:type="auto"/>
        <w:tblLook w:val="04A0" w:firstRow="1" w:lastRow="0" w:firstColumn="1" w:lastColumn="0" w:noHBand="0" w:noVBand="1"/>
      </w:tblPr>
      <w:tblGrid>
        <w:gridCol w:w="3255"/>
        <w:gridCol w:w="4480"/>
        <w:gridCol w:w="2032"/>
      </w:tblGrid>
      <w:tr w:rsidR="00333E08" w:rsidRPr="0000137D" w14:paraId="0E486AAA" w14:textId="77777777" w:rsidTr="006274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Align w:val="center"/>
          </w:tcPr>
          <w:p w14:paraId="5E226FAA" w14:textId="2A04D118" w:rsidR="00333E08" w:rsidRPr="0000137D" w:rsidRDefault="00333E08" w:rsidP="00333E08">
            <w:pPr>
              <w:jc w:val="center"/>
            </w:pPr>
            <w:r w:rsidRPr="0000137D">
              <w:t>Brain Region</w:t>
            </w:r>
          </w:p>
        </w:tc>
        <w:tc>
          <w:tcPr>
            <w:tcW w:w="4480" w:type="dxa"/>
            <w:tcBorders>
              <w:bottom w:val="single" w:sz="4" w:space="0" w:color="auto"/>
            </w:tcBorders>
            <w:vAlign w:val="center"/>
          </w:tcPr>
          <w:p w14:paraId="6A22C70A" w14:textId="357D833A" w:rsidR="00333E08" w:rsidRPr="0000137D" w:rsidRDefault="006E6421" w:rsidP="00333E08">
            <w:pPr>
              <w:jc w:val="center"/>
              <w:cnfStyle w:val="100000000000" w:firstRow="1" w:lastRow="0" w:firstColumn="0" w:lastColumn="0" w:oddVBand="0" w:evenVBand="0" w:oddHBand="0" w:evenHBand="0" w:firstRowFirstColumn="0" w:firstRowLastColumn="0" w:lastRowFirstColumn="0" w:lastRowLastColumn="0"/>
            </w:pPr>
            <w:r w:rsidRPr="0000137D">
              <w:t>Function</w:t>
            </w:r>
            <w:r w:rsidR="00CB424F" w:rsidRPr="0000137D">
              <w:t xml:space="preserve"> Relating to </w:t>
            </w:r>
            <w:r w:rsidR="00F94453" w:rsidRPr="0000137D">
              <w:t>Learning and Memory</w:t>
            </w:r>
          </w:p>
        </w:tc>
        <w:tc>
          <w:tcPr>
            <w:tcW w:w="2032" w:type="dxa"/>
            <w:tcBorders>
              <w:bottom w:val="single" w:sz="4" w:space="0" w:color="auto"/>
            </w:tcBorders>
            <w:vAlign w:val="center"/>
          </w:tcPr>
          <w:p w14:paraId="533AB541" w14:textId="4BBFD7C3" w:rsidR="00333E08" w:rsidRPr="0000137D" w:rsidRDefault="006E6421" w:rsidP="00333E08">
            <w:pPr>
              <w:jc w:val="center"/>
              <w:cnfStyle w:val="100000000000" w:firstRow="1" w:lastRow="0" w:firstColumn="0" w:lastColumn="0" w:oddVBand="0" w:evenVBand="0" w:oddHBand="0" w:evenHBand="0" w:firstRowFirstColumn="0" w:firstRowLastColumn="0" w:lastRowFirstColumn="0" w:lastRowLastColumn="0"/>
            </w:pPr>
            <w:r w:rsidRPr="0000137D">
              <w:t>Relevant References</w:t>
            </w:r>
          </w:p>
        </w:tc>
      </w:tr>
      <w:tr w:rsidR="00333E08" w:rsidRPr="0000137D" w14:paraId="5827A011" w14:textId="77777777" w:rsidTr="00627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0B30AC64" w14:textId="4A148214" w:rsidR="00CA6CB9" w:rsidRPr="0000137D" w:rsidRDefault="00CA6CB9" w:rsidP="00CA6CB9">
            <w:pPr>
              <w:jc w:val="center"/>
            </w:pPr>
            <w:r w:rsidRPr="0000137D">
              <w:t>Thalamus</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3BD57DC0" w14:textId="77777777" w:rsidR="00333E08" w:rsidRPr="0000137D" w:rsidRDefault="00C365A6" w:rsidP="00B931DA">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 xml:space="preserve">Integration and </w:t>
            </w:r>
            <w:r w:rsidR="00191FD3" w:rsidRPr="0000137D">
              <w:t>trafficking of information between brain regions via reciprocal connections (notably with the cortex)</w:t>
            </w:r>
          </w:p>
          <w:p w14:paraId="65522762" w14:textId="5EC95982" w:rsidR="005B1AC3" w:rsidRPr="0000137D" w:rsidRDefault="00147CEB" w:rsidP="00B931DA">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 xml:space="preserve">Thalamic volume and connectivity directly </w:t>
            </w:r>
            <w:r w:rsidR="00E34FA0" w:rsidRPr="0000137D">
              <w:t>correlate</w:t>
            </w:r>
            <w:r w:rsidRPr="0000137D">
              <w:t xml:space="preserve"> with information processing and overall cognitive performance</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1BBDB724" w14:textId="2EE74D23" w:rsidR="00333E08" w:rsidRPr="0000137D" w:rsidRDefault="00147CEB" w:rsidP="00333E08">
            <w:pPr>
              <w:jc w:val="center"/>
              <w:cnfStyle w:val="000000100000" w:firstRow="0" w:lastRow="0" w:firstColumn="0" w:lastColumn="0" w:oddVBand="0" w:evenVBand="0" w:oddHBand="1" w:evenHBand="0" w:firstRowFirstColumn="0" w:firstRowLastColumn="0" w:lastRowFirstColumn="0" w:lastRowLastColumn="0"/>
            </w:pPr>
            <w:r w:rsidRPr="0000137D">
              <w:fldChar w:fldCharType="begin"/>
            </w:r>
            <w:r w:rsidRPr="0000137D">
              <w:instrText xml:space="preserve"> ADDIN ZOTERO_ITEM CSL_CITATION {"citationID":"4ww9CsT3","properties":{"unsorted":false,"formattedCitation":"(Fama and Sullivan, 2015; Saalmann and Kastner, 2015; Wang et al., 2025)","plainCitation":"(Fama and Sullivan, 2015; Saalmann and Kastner, 2015; Wang et al., 2025)","noteIndex":0},"citationItems":[{"id":1918,"uris":["http://zotero.org/users/16209237/items/FMAGMTRZ"],"itemData":{"id":1918,"type":"article-journal","abstract":"The thalamus, with its cortical, subcortical, and cerebellar connections, is a critical node in networks supporting cognitive functions known to decline in normal aging, including component processes of memory and executive functions of attention and information processing. The macrostructure, microstructure, and neural connectivity of the thalamus changes across the adult lifespan. Structural and functional magnetic resonance imaging (MRI) and diffusion tensor imaging (DTI) have demonstrated, regional thalamic volume shrinkage and microstructural degradation, with anterior regions generally more compromised than posterior regions. The integrity of selective thalamic nuclei and projections decline with advancing age, particularly those in thalamofrontal, thalamoparietal, and thalamolimbic networks. This review presents studies that assess the relations between age and aging and the structure, function, and connectivity of the thalamus and associated neural networks and focuses on their relations with processes of attention, speed of information processing, and working and episodic memory.","container-title":"Neuroscience and biobehavioral reviews","DOI":"10.1016/j.neubiorev.2015.03.008","ISSN":"0149-7634","journalAbbreviation":"Neurosci Biobehav Rev","page":"29-37","PMID":"25862940","PMCID":"PMC4457546","source":"PubMed Central","title":"Thalamic structures and associated cognitive functions: Relations with age and aging","title-short":"Thalamic structures and associated cognitive functions","volume":"54","author":[{"family":"Fama","given":"Rosemary"},{"family":"Sullivan","given":"Edith V."}],"issued":{"date-parts":[["2015",7]]}}},{"id":1916,"uris":["http://zotero.org/users/16209237/items/GWEQHNH7"],"itemData":{"id":1916,"type":"article-journal","abstract":"The thalamus, once viewed as passively relaying sensory information to the cerebral cortex, is becoming increasingly acknowledged as actively regulating the information transmitted to cortical areas. There are a number of reasons for this change. First, evidence suggests that first-order thalamic areas, like the lateral geniculate nucleus, ventral division of the medial geniculate nucleus, and the ventral posterior nuclei, can modulate neural processing along the sensory pathways to the cortex according to behavioral context (O’Connor et al., 2002; McAlonan et al., 2008). Second, much of the thalamus receives relatively little input from the sensory periphery, instead receiving its major driving input from the cortex. This higher-order thalamus forms pathways between cortical areas, which can strongly influence cortical activity (Theyel et al., 2010; Purushothaman et al., 2012; Saalmann et al., 2012). Third, lesions to higher-order thalamic areas, such as the pulvinar and mediodorsal nucleus, can produce severe attention and memory deficits (Saalmann and Kastner, 2011; Baxter, 2013; Bradfield et al., 2013; Jankowski et al., 2013; Mitchell and Chakraborty, 2013), suggesting an important role for the thalamus in cognition. In this e-book, we bring together neuroscientists who study different parts of the thalamus, particularly the higher-order thalamic nuclei, to highlight thalamic contributions to learning (Bradfield et al., 2013; Habib et al., 2013), memory processes (Baxter, 2013; Funahashi et al., 2013; Jankowski et al., 2013; Mitchell and Chakraborty, 2013; Saalmann, 2014), set-shifting (Bradfield et al., 2013; Minamimoto et al., 2014; Saalmann, 2014), language (Klostermann et al., 2013), as well as movement monitoring and control (Minamimoto et al., 2014; Ostendorf et al., 2013; Prevosto and Sommer, 2013). These studies incorporate a range of methods, from molecular to systems-level approaches, and connect rodent, non-human primate and human data, for a better understanding of human cognition. The first three articles focus on movement monitoring and motor control. Based on lesion data from clinical subjects, Ostendorf et al. (2013) show that the central thalamus makes an important contribution to predicting the perceptual consequences of eye movements. Focusing on cerebello-cortical pathways incorporating the central and ventral lateral thalamus, Prevosto and Sommer (2013) review evidence for thalamic modulation of movement processing based on cognitive requirements. Encompassing a number of thalamic nuclei, including the pulvinar, mediodorsal and ventral intermediate nuclei, Klostermann et al. (2013) discuss contributions of the thalamus and basal ganglia to language perception and production.The e-book continues on the theme of behavioral flexibility. Minamimoto et al. (2014) show that that the macaque centromedian nucleus, in the intralaminar thalamus, plays a role in counteracting behavioral biases, which contributes to flexible behavior via interactions with the basal ganglia. Bradfield et al. (2013) review evidence from rodent studies that another intralaminar thalamic nucleus, the parafascicular thalamus, also contributes to behavioral flexibility, whereas the mediodorsal thalamic nucleus plays a key role in acquiring goal-directed behavior. Next, the focus shifts to memory processes. Jankowski et al. (2013) review contributions of the anterior thalamus, and its interactions with the hippocampus and cortex, to memory processing and spatial navigation in rodents. This includes evidence for oscillatory activity at theta frequencies in the anterior thalamus. Habib et al. (2013) investigate memory processes in the auditory thalamus, showing differential molecular events underlying safety learning and fear conditioning.Finally, there are four reviews highlighting different functions of the large mediodorsal thalamic nucleus and its interactions with the prefrontal cortex in primates. Mitchell and Chakraborty (2013) discuss the effects of lesions of the mediodorsal thalamus, supporting its role in memory and other cognitive processes. Baxter (2013) argues that the mediodorsal thalamus regulates plasticity within prefrontal cortex as well as the flexibility of prefrontal-dependent operations. Funahashi (2013) reviews contributions of the mediodorsal thalamus to spatial working memory, including how interaction between the thalamus and prefrontal cortex can enable sensory-to-motor transformations of maintained information. To conclude, Saalmann (2014) proposes that the mediodorsal thalamus regulates synchrony between neurons in prefrontal cortex and, consequently, their information exchange according to cognitive control demands. This e-book highlights the key contributions of the thalamus to neural processing in cortico-cortical, hippocampo-cortical, cortico-striatal and cerebello-cortical pathways. Although the underlying mechanisms of thalamic influence on these pathways remain to be clarified, there is growing evidence that the thalamus plays a key role in dynamically routing information across the brain (Saalmann et al., 2012; Xu and Sudhof, 2013). Such a role may involve flexibly synchronizing ensembles of neurons, thereby configuring brain networks for the current behavioral context. Taken together, the articles in this e-book show that thalamic interactions with cortical and subcortical areas are integral to behavioral flexibility, memory processes and cognition in general.","container-title":"Frontiers in Systems Neuroscience","DOI":"10.3389/fnsys.2015.00039","ISSN":"1662-5137","journalAbbreviation":"Front. Syst. Neurosci.","language":"English","publisher":"Frontiers","source":"Frontiers","title":"The cognitive thalamus","URL":"https://www.frontiersin.org/journals/systems-neuroscience/articles/10.3389/fnsys.2015.00039/full","volume":"9","author":[{"family":"Saalmann","given":"Yuri B."},{"family":"Kastner","given":"Sabine"}],"accessed":{"date-parts":[["2026",2,13]]},"issued":{"date-parts":[["2015",3,17]]}}},{"id":1921,"uris":["http://zotero.org/users/16209237/items/3P9QXYXV"],"itemData":{"id":1921,"type":"article-journal","abstract":"The thalamus, centrally located in the forebrain, has traditionally been recognized as a relay station for sensory and motor signals. Recent research has challenged this perspective by revealing previously unrecognized functions, such as regulating cortical excitability, maintaining the balance between excitation and inhibition, and modulating effective connectivity. These non-relay functions stem from genuine thalamic processing of a wide range of inputs that lead to contextual signals that play a role in advanced cognitive abilities underpinning learning, attention, and executive functions. Particularly, associative thalamic structures, such as the mediodorsal thalamus and pulvinar which receive driving inputs from the cortex and participate in transthalamic cortico- cortical loop, play a crucial role in enhancing information processing efficiency for higher cognitive functions. This paper reviews recent advances in thalamic research, with a focus on the pulvinar and mediodorsal thalamus and their integrative role in cognitive processing. We discuss the computational principles of these transthalamic interactions revealed by the neural network models. We additionally summarize recent evidence on how thalamic dysfunctions contribute to mental disorders, using schizophrenia as a key example, and highlight the potential of targeting the associative thalamus for novel diagnostic and therapeutic strategies. This review combines findings from both animal models and human studies, providing a comprehensive overview of the diverse contributions of the thalamus to cognition and its potential to revolutionize mental health treatment through a multidisciplinary perspective.","container-title":"Brain Research Bulletin","DOI":"10.1016/j.brainresbull.2025.111432","ISSN":"0361-9230","journalAbbreviation":"Brain Research Bulletin","page":"111432","source":"ScienceDirect","title":"The unique role of the associative thalamus in cognitive processing","volume":"229","author":[{"family":"Wang","given":"Bin A."},{"family":"Li","given":"Shumei"},{"family":"Halassa","given":"Michael M."},{"family":"Pleger","given":"Burkhard"}],"issued":{"date-parts":[["2025",9,1]]}}}],"schema":"https://github.com/citation-style-language/schema/raw/master/csl-citation.json"} </w:instrText>
            </w:r>
            <w:r w:rsidRPr="0000137D">
              <w:fldChar w:fldCharType="separate"/>
            </w:r>
            <w:r w:rsidRPr="0000137D">
              <w:rPr>
                <w:rFonts w:ascii="Calibri" w:hAnsi="Calibri" w:cs="Calibri"/>
              </w:rPr>
              <w:t>(Fama and Sullivan, 2015; Saalmann and Kastner, 2015; Wang et al., 2025)</w:t>
            </w:r>
            <w:r w:rsidRPr="0000137D">
              <w:fldChar w:fldCharType="end"/>
            </w:r>
          </w:p>
        </w:tc>
      </w:tr>
      <w:tr w:rsidR="00333E08" w:rsidRPr="0000137D" w14:paraId="60AE7D40" w14:textId="77777777" w:rsidTr="0062743A">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03348AAA" w14:textId="16EDF3E8" w:rsidR="00333E08" w:rsidRPr="0000137D" w:rsidRDefault="00CA6CB9" w:rsidP="00333E08">
            <w:pPr>
              <w:jc w:val="center"/>
            </w:pPr>
            <w:r w:rsidRPr="0000137D">
              <w:t>Cortex/Neocorte</w:t>
            </w:r>
            <w:r w:rsidR="009357D0" w:rsidRPr="0000137D">
              <w:t>x</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328C2F97" w14:textId="3BED6336" w:rsidR="00333E08" w:rsidRPr="0000137D" w:rsidRDefault="00E34FA0" w:rsidP="00B931DA">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The neocortex</w:t>
            </w:r>
            <w:r w:rsidR="002D5F2C" w:rsidRPr="0000137D">
              <w:t xml:space="preserve"> is the largest part of the cerebral cortex in humans</w:t>
            </w:r>
          </w:p>
          <w:p w14:paraId="5AF4BDEA" w14:textId="77777777" w:rsidR="002D5F2C" w:rsidRPr="0000137D" w:rsidRDefault="002D5F2C" w:rsidP="00B931DA">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 xml:space="preserve">Interpretation of </w:t>
            </w:r>
            <w:r w:rsidR="002D3E2E" w:rsidRPr="0000137D">
              <w:t>sensory inputs</w:t>
            </w:r>
          </w:p>
          <w:p w14:paraId="6538B00C" w14:textId="75AAEC97" w:rsidR="002D3E2E" w:rsidRPr="0000137D" w:rsidRDefault="002D3E2E" w:rsidP="00B931DA">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Generation of abstract thought</w:t>
            </w:r>
            <w:r w:rsidR="00B931DA" w:rsidRPr="0000137D">
              <w:t xml:space="preserve">, </w:t>
            </w:r>
            <w:r w:rsidRPr="0000137D">
              <w:t>language</w:t>
            </w:r>
            <w:r w:rsidR="00E34FA0" w:rsidRPr="0000137D">
              <w:t>,</w:t>
            </w:r>
            <w:r w:rsidR="00B931DA" w:rsidRPr="0000137D">
              <w:t xml:space="preserve"> and reasoning</w:t>
            </w:r>
          </w:p>
          <w:p w14:paraId="11B8511C" w14:textId="1505ED72" w:rsidR="00875BCB" w:rsidRPr="0000137D" w:rsidRDefault="00875BCB" w:rsidP="00B931DA">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Facilitation of memory</w:t>
            </w:r>
            <w:r w:rsidR="00B931DA" w:rsidRPr="0000137D">
              <w:t xml:space="preserve"> and emotional connections</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670C5F3C" w14:textId="1027D40A" w:rsidR="00333E08" w:rsidRPr="0000137D" w:rsidRDefault="00C0647D" w:rsidP="00333E08">
            <w:pPr>
              <w:jc w:val="center"/>
              <w:cnfStyle w:val="000000000000" w:firstRow="0" w:lastRow="0" w:firstColumn="0" w:lastColumn="0" w:oddVBand="0" w:evenVBand="0" w:oddHBand="0" w:evenHBand="0" w:firstRowFirstColumn="0" w:firstRowLastColumn="0" w:lastRowFirstColumn="0" w:lastRowLastColumn="0"/>
            </w:pPr>
            <w:r w:rsidRPr="0000137D">
              <w:fldChar w:fldCharType="begin"/>
            </w:r>
            <w:r w:rsidR="000A4BCA" w:rsidRPr="0000137D">
              <w:instrText xml:space="preserve"> ADDIN ZOTERO_ITEM CSL_CITATION {"citationID":"rYfM9Hd3","properties":{"unsorted":false,"formattedCitation":"(Staiger, 2015; Brodal, 2016; Galakhova et al., 2022)","plainCitation":"(Staiger, 2015; Brodal, 2016; Galakhova et al., 2022)","noteIndex":0},"citationItems":[{"id":1927,"uris":["http://zotero.org/users/16209237/items/H74SCGIY"],"itemData":{"id":1927,"type":"entry-encyclopedia","abstract":"The neocortex is regarded as the brain structure responsible for mediating higher brain functions, like conscious perception of sensory signals, learn…","collection-title":"Brain Mapping","container-title":"Neuroscience and Biobehavioral Psychology","DOI":"10.1016/B978-0-12-397025-1.00202-5","language":"en-US","page":"69-80","publisher":"Academic Press","source":"www.sciencedirect.com","title":"Cortical GABAergic Neurons","URL":"https://www.sciencedirect.com/science/chapter/referencework/abs/pii/B9780123970251002025","volume":"2","author":[{"family":"Staiger","given":"J.F."}],"accessed":{"date-parts":[["2026",2,13]]},"issued":{"date-parts":[["2015",1,1]]}}},{"id":1929,"uris":["http://zotero.org/users/16209237/items/232UQA7T"],"itemData":{"id":1929,"type":"chapter","abstract":"Chapter 34 deals with functional aspects of the cortical association areas. Some areas are specialized for integration of two or more sensory modalities; others integrate highly processed sensory information with information about intentions and goals. The posterior parietal cortex integrates visual and somatosensory information and is important for control of visually guided behavior and spatial orientation. The prefrontal cortex is of special importance for goal-directed and social behavior. The temporal association areas are concerned with high-level processing of auditory and visual information. The inferotemporal cortex is crucial for object recognition. The medial parts of the temporal lobe are of special importance for learning and memory. The insula is involved in pain perception, homeostasis, and bodily awareness. Language and speech depends on a network with two special hubs, Broca’s area and Wernicke’s area. Hemispheric specializations (lateralization) and the biologic bases of cognitive gender differences are also discussed.","container-title":"The Central Nervous System","DOI":"10.1093/med/9780190228958.003.0034","ISBN":"978-0-19-022895-8","page":"0","publisher":"Oxford University Press","source":"Silverchair","title":"Functions of the Neocortex","URL":"https://doi.org/10.1093/med/9780190228958.003.0034","author":[{"family":"Brodal","given":"Per"}],"editor":[{"family":"Brodal","given":"Per"}],"accessed":{"date-parts":[["2026",2,13]]},"issued":{"date-parts":[["2016",4,1]]}}},{"id":1924,"uris":["http://zotero.org/users/16209237/items/ALAKTC89"],"itemData":{"id":1924,"type":"article-journal","abstract":"Human cognitive abilities are generally thought to arise from cortical expansion over the course of human brain evolution. In addition to increased neuron numbers, this cortical expansion might be driven by adaptations in the properties of single neurons and their local circuits. We review recent findings on the distinct structural, functional, and transcriptomic features of human cortical neurons and their organization in cortical microstructure. We focus on the supragranular cortical layers, which showed the most prominent expansion during human brain evolution, and the properties of their principal cells – pyramidal neurons. We argue that the evolutionary adaptations in neuronal features that accompany the expansion of the human cortex partially underlie interindividual variability in human cognitive abilities.","container-title":"Trends in cognitive sciences","DOI":"10.1016/j.tics.2022.08.012","ISSN":"1364-6613","issue":"11","journalAbbreviation":"Trends Cogn Sci","page":"909-922","PMID":"36117080","PMCID":"PMC9561064","source":"PubMed Central","title":"Evolution of cortical neurons supporting human cognition","volume":"26","author":[{"family":"Galakhova","given":"AA"},{"family":"Hunt","given":"S"},{"family":"Wilbers","given":"R"},{"family":"Heyer","given":"DB"},{"family":"Kock","given":"CPJ","non-dropping-particle":"de"},{"family":"Mansvelder","given":"HD"},{"family":"Goriounova","given":"NA"}],"issued":{"date-parts":[["2022",11]]}}}],"schema":"https://github.com/citation-style-language/schema/raw/master/csl-citation.json"} </w:instrText>
            </w:r>
            <w:r w:rsidRPr="0000137D">
              <w:fldChar w:fldCharType="separate"/>
            </w:r>
            <w:r w:rsidR="000A4BCA" w:rsidRPr="0000137D">
              <w:rPr>
                <w:rFonts w:ascii="Calibri" w:hAnsi="Calibri" w:cs="Calibri"/>
              </w:rPr>
              <w:t>(Staiger, 2015; Brodal, 2016; Galakhova et al., 2022)</w:t>
            </w:r>
            <w:r w:rsidRPr="0000137D">
              <w:fldChar w:fldCharType="end"/>
            </w:r>
          </w:p>
        </w:tc>
      </w:tr>
      <w:tr w:rsidR="00333E08" w:rsidRPr="0000137D" w14:paraId="19488F40" w14:textId="77777777" w:rsidTr="00627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2107F524" w14:textId="472796BD" w:rsidR="00333E08" w:rsidRPr="0000137D" w:rsidRDefault="009357D0" w:rsidP="00333E08">
            <w:pPr>
              <w:jc w:val="center"/>
            </w:pPr>
            <w:r w:rsidRPr="0000137D">
              <w:t>Striatum</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49542757" w14:textId="71B0F185" w:rsidR="00333E08" w:rsidRPr="0000137D" w:rsidRDefault="0014544B" w:rsidP="00B931DA">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Critical dopaminergic signaling for reinforcement learning, habit formation and working memory</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3C761676" w14:textId="4A906FB7" w:rsidR="00333E08" w:rsidRPr="0000137D" w:rsidRDefault="005D76A4" w:rsidP="00333E08">
            <w:pPr>
              <w:jc w:val="center"/>
              <w:cnfStyle w:val="000000100000" w:firstRow="0" w:lastRow="0" w:firstColumn="0" w:lastColumn="0" w:oddVBand="0" w:evenVBand="0" w:oddHBand="1" w:evenHBand="0" w:firstRowFirstColumn="0" w:firstRowLastColumn="0" w:lastRowFirstColumn="0" w:lastRowLastColumn="0"/>
            </w:pPr>
            <w:r w:rsidRPr="0000137D">
              <w:fldChar w:fldCharType="begin"/>
            </w:r>
            <w:r w:rsidR="00A2354D" w:rsidRPr="0000137D">
              <w:instrText xml:space="preserve"> ADDIN ZOTERO_ITEM CSL_CITATION {"citationID":"6qIjjL07","properties":{"unsorted":false,"formattedCitation":"(Scimeca and Badre, 2012; Burton et al., 2015)","plainCitation":"(Scimeca and Badre, 2012; Burton et al., 2015)","noteIndex":0},"citationItems":[{"id":1931,"uris":["http://zotero.org/users/16209237/items/RX8TRRNJ"],"itemData":{"id":1931,"type":"article-journal","container-title":"Neuron","DOI":"10.1016/j.neuron.2012.07.014","ISSN":"0896-6273","issue":"3","journalAbbreviation":"Neuron","language":"English","page":"380-392","PMID":"22884322","publisher":"Elsevier","source":"www.cell.com","title":"Striatal Contributions to Declarative Memory Retrieval","volume":"75","author":[{"family":"Scimeca","given":"Jason M."},{"family":"Badre","given":"David"}],"issued":{"date-parts":[["2012",8,9]]}}},{"id":1937,"uris":["http://zotero.org/users/16209237/items/K6DRAYE3"],"itemData":{"id":1937,"type":"article-journal","abstract":"The striatum is critical for reward-guided and habitual behavior. Anatomical and interference studies suggest a functional heterogeneity within striatum. Medial regions, such as nucleus accumbens core and dorsal medial striatum play roles in goal-directed behavior, while dorsal lateral striatum is critical for control of habitual action. Subdivisions of striatum are topographically connected with different cortical and subcortical structures forming channels that carry information related to limbic, associative, and sensorimotor functions. Here, we describe data showing that as one progresses from ventral-medial to dorsal-lateral striatum, there is a shift from more prominent value encoding to activity more closely related to associative and motor aspects of decision-making. In addition, we will describe data suggesting that striatal circuits work in parallel to control behavior and that regions within striatum can compensate for each other when functions are disrupted.","collection-title":"Memory and decision making","container-title":"Neurobiology of Learning and Memory","DOI":"10.1016/j.nlm.2014.05.003","ISSN":"1074-7427","journalAbbreviation":"Neurobiology of Learning and Memory","page":"51-59","source":"ScienceDirect","title":"From ventral-medial to dorsal-lateral striatum: Neural correlates of reward-guided decision-making","title-short":"From ventral-medial to dorsal-lateral striatum","volume":"117","author":[{"family":"Burton","given":"Amanda C."},{"family":"Nakamura","given":"Kae"},{"family":"Roesch","given":"Matthew R."}],"issued":{"date-parts":[["2015",1,1]]}}}],"schema":"https://github.com/citation-style-language/schema/raw/master/csl-citation.json"} </w:instrText>
            </w:r>
            <w:r w:rsidRPr="0000137D">
              <w:fldChar w:fldCharType="separate"/>
            </w:r>
            <w:r w:rsidR="00A2354D" w:rsidRPr="0000137D">
              <w:rPr>
                <w:rFonts w:ascii="Calibri" w:hAnsi="Calibri" w:cs="Calibri"/>
              </w:rPr>
              <w:t>(Scimeca and Badre, 2012; Burton et al., 2015)</w:t>
            </w:r>
            <w:r w:rsidRPr="0000137D">
              <w:fldChar w:fldCharType="end"/>
            </w:r>
          </w:p>
        </w:tc>
      </w:tr>
      <w:tr w:rsidR="009357D0" w:rsidRPr="0000137D" w14:paraId="150211B0" w14:textId="77777777" w:rsidTr="0062743A">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7EBBA65D" w14:textId="144A97E6" w:rsidR="009357D0" w:rsidRPr="0000137D" w:rsidRDefault="009357D0" w:rsidP="00333E08">
            <w:pPr>
              <w:jc w:val="center"/>
            </w:pPr>
            <w:r w:rsidRPr="0000137D">
              <w:t>Midbrain</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6680EAAE" w14:textId="77777777" w:rsidR="009357D0" w:rsidRPr="0000137D" w:rsidRDefault="007030AF" w:rsidP="00A557A3">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Processing of audio and visual data and connection with cortex for further processing</w:t>
            </w:r>
          </w:p>
          <w:p w14:paraId="001FFB62" w14:textId="77777777" w:rsidR="007030AF" w:rsidRPr="0000137D" w:rsidRDefault="007030AF" w:rsidP="00A557A3">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lastRenderedPageBreak/>
              <w:t xml:space="preserve">Dopaminergic signaling to </w:t>
            </w:r>
            <w:r w:rsidR="005F3811" w:rsidRPr="0000137D">
              <w:t>encode reinforcement learning and motivations</w:t>
            </w:r>
          </w:p>
          <w:p w14:paraId="10C17FAE" w14:textId="5BDFE2B7" w:rsidR="005F3811" w:rsidRPr="0000137D" w:rsidRDefault="001C03F1" w:rsidP="00A557A3">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 xml:space="preserve">Overlapping function </w:t>
            </w:r>
            <w:r w:rsidR="005F3811" w:rsidRPr="0000137D">
              <w:t xml:space="preserve">with hippocampus </w:t>
            </w:r>
            <w:r w:rsidRPr="0000137D">
              <w:t>for memory encoding and integration</w:t>
            </w:r>
          </w:p>
          <w:p w14:paraId="7FEA2BED" w14:textId="3E828A92" w:rsidR="001C03F1" w:rsidRPr="0000137D" w:rsidRDefault="00F3712F" w:rsidP="001C03F1">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Serotonergic</w:t>
            </w:r>
            <w:r w:rsidR="001C03F1" w:rsidRPr="0000137D">
              <w:t xml:space="preserve"> and cholinergic systems </w:t>
            </w:r>
            <w:r w:rsidR="00BE4455" w:rsidRPr="0000137D">
              <w:t>to encode alertness</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55A423E6" w14:textId="68E89560" w:rsidR="009357D0" w:rsidRPr="0000137D" w:rsidRDefault="00632B32" w:rsidP="00333E08">
            <w:pPr>
              <w:jc w:val="center"/>
              <w:cnfStyle w:val="000000000000" w:firstRow="0" w:lastRow="0" w:firstColumn="0" w:lastColumn="0" w:oddVBand="0" w:evenVBand="0" w:oddHBand="0" w:evenHBand="0" w:firstRowFirstColumn="0" w:firstRowLastColumn="0" w:lastRowFirstColumn="0" w:lastRowLastColumn="0"/>
            </w:pPr>
            <w:r w:rsidRPr="0000137D">
              <w:lastRenderedPageBreak/>
              <w:fldChar w:fldCharType="begin"/>
            </w:r>
            <w:r w:rsidR="00A2354D" w:rsidRPr="0000137D">
              <w:instrText xml:space="preserve"> ADDIN ZOTERO_ITEM CSL_CITATION {"citationID":"Jko60TG0","properties":{"unsorted":false,"formattedCitation":"(Shohamy and Wagner, 2008; D\\uc0\\u8217{}Ardenne et al., 2012; Walter and Shaikh, 2014)","plainCitation":"(Shohamy and Wagner, 2008; D’Ardenne et al., 2012; Walter and Shaikh, 2014)","noteIndex":0},"citationItems":[{"id":1944,"uris":["http://zotero.org/users/16209237/items/YIZUPS7R"],"itemData":{"id":1944,"type":"article-journal","abstract":"Decisions are often guided by generalizing from past experiences. Fundamental questions remain regarding the cognitive and neural mechanisms by which generalization takes place. Prior data suggest that generalization may stem from inference-based processes that occur at the time of generalization. By contrast, it has been hypothesized that generalization may emerge from mnemonic processes that occur while premise events are being encoded. Here, participants engaged in a two-phase learning and generalization task, wherein they initially learned a series of overlapping associations, and were subsequently probed to generalize what they learned to novel stimulus combinations. Functional magnetic resonance imaging (fMRI) revealed that subsequent generalization performance was associated with coupled changes in learning-phase activity in the hippocampus and midbrain (ventral tegmental area/substantia nigra). These findings provide novel evidence for generalization based on integrative encoding, whereby overlapping past events are integrated into a linked mnemonic representation. Hippocampal–midbrain interactions support the dynamic integration of experiences, providing a powerful mechanism for building a rich associative history that extends beyond individually experienced events.","container-title":"Neuron","DOI":"10.1016/j.neuron.2008.09.023","ISSN":"0896-6273","issue":"2","journalAbbreviation":"Neuron","page":"378-389","PMID":"18957228","PMCID":"PMC2628634","source":"PubMed Central","title":"Integrating Memories in the Human Brain: Hippocampal–Midbrain Encoding of Overlapping Events","title-short":"Integrating Memories in the Human Brain","volume":"60","author":[{"family":"Shohamy","given":"Daphna"},{"family":"Wagner","given":"Anthony D."}],"issued":{"date-parts":[["2008",10,23]]}}},{"id":1942,"uris":["http://zotero.org/users/16209237/items/KKNHQZ37"],"itemData":{"id":1942,"type":"article-journal","abstract":"Humans are adept at switching between goal-directed behaviors quickly and effectively. The prefrontal cortex (PFC) is thought to play a critical role by encoding, updating, and maintaining internal representations of task context in working memory. It has also been hypothesized that the encoding of context representations in PFC is regulated by phasic dopamine gating signals. Here we use multimodal methods to test these hypotheses. First we used functional MRI (fMRI) to identify regions of PFC associated with the representation of context in a working memory task. Next we used single-pulse transcranial magnetic stimulation (TMS), guided spatially by our fMRI findings and temporally by previous event-related EEG recordings, to disrupt context encoding while participants performed the same working memory task. We found that TMS pulses to the right dorsolateral PFC (DLPFC) immediately after context presentation, and well in advance of the response, adversely impacted context-dependent relative to context-independent responses. This finding causally implicates right DLPFC function in context encoding. Finally, using the same paradigm, we conducted high-resolution fMRI measurements in brainstem dopaminergic nuclei (ventral tegmental area and substantia nigra) and found phasic responses after presentation of context stimuli relative to other stimuli, consistent with the timing of a gating signal that regulates the encoding of representations in PFC. Furthermore, these responses were positively correlated with behavior, as well as with responses in the same region of right DLPFC targeted in the TMS experiment, lending support to the hypothesis that dopamine phasic signals regulate encoding, and thereby the updating, of context representations in PFC.","container-title":"Proceedings of the National Academy of Sciences","DOI":"10.1073/pnas.1116727109","issue":"49","page":"19900-19909","publisher":"Proceedings of the National Academy of Sciences","source":"pnas.org (Atypon)","title":"Role of prefrontal cortex and the midbrain dopamine system in working memory updating","volume":"109","author":[{"family":"D’Ardenne","given":"Kimberlee"},{"family":"Eshel","given":"Neir"},{"family":"Luka","given":"Joseph"},{"family":"Lenartowicz","given":"Agatha"},{"family":"Nystrom","given":"Leigh E."},{"family":"Cohen","given":"Jonathan D."}],"issued":{"date-parts":[["2012",12,4]]}}},{"id":1940,"uris":["http://zotero.org/users/16209237/items/P9NUT5TG"],"itemData":{"id":1940,"type":"entry-encyclopedia","abstract":"The midbrain, or mesencephalon, is the smallest yet one of the most crucial divisions of the central nervous system. As the name implies, it is situat…","container-title":"Encyclopedia of the Neurological Sciences","DOI":"10.1016/B978-0-12-385157-4.01161-1","edition":"2","language":"en-US","page":"28-33","publisher":"Academic Press","source":"www.sciencedirect.com","title":"Midbrain","URL":"https://www.sciencedirect.com/science/chapter/referencework/abs/pii/B9780123851574011611","author":[{"family":"Walter","given":"B.L."},{"family":"Shaikh","given":"A.G."}],"accessed":{"date-parts":[["2026",2,13]]},"issued":{"date-parts":[["2014",1,1]]}}}],"schema":"https://github.com/citation-style-language/schema/raw/master/csl-citation.json"} </w:instrText>
            </w:r>
            <w:r w:rsidRPr="0000137D">
              <w:fldChar w:fldCharType="separate"/>
            </w:r>
            <w:r w:rsidR="00A2354D" w:rsidRPr="0000137D">
              <w:rPr>
                <w:rFonts w:ascii="Calibri" w:hAnsi="Calibri" w:cs="Calibri"/>
              </w:rPr>
              <w:t xml:space="preserve">(Shohamy and Wagner, 2008; D’Ardenne et al., </w:t>
            </w:r>
            <w:r w:rsidR="00A2354D" w:rsidRPr="0000137D">
              <w:rPr>
                <w:rFonts w:ascii="Calibri" w:hAnsi="Calibri" w:cs="Calibri"/>
              </w:rPr>
              <w:lastRenderedPageBreak/>
              <w:t>2012; Walter and Shaikh, 2014)</w:t>
            </w:r>
            <w:r w:rsidRPr="0000137D">
              <w:fldChar w:fldCharType="end"/>
            </w:r>
          </w:p>
        </w:tc>
      </w:tr>
      <w:tr w:rsidR="009357D0" w:rsidRPr="0000137D" w14:paraId="066D9F57" w14:textId="77777777" w:rsidTr="00627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098E3A2A" w14:textId="7F1D6D6C" w:rsidR="009357D0" w:rsidRPr="0000137D" w:rsidRDefault="009357D0" w:rsidP="00333E08">
            <w:pPr>
              <w:jc w:val="center"/>
            </w:pPr>
            <w:r w:rsidRPr="0000137D">
              <w:lastRenderedPageBreak/>
              <w:t>Hippocampus</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12BB4B00" w14:textId="1605C233" w:rsidR="009357D0" w:rsidRPr="0000137D" w:rsidRDefault="00122035" w:rsidP="00122035">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 xml:space="preserve">Necessary structure for memory formation and </w:t>
            </w:r>
            <w:r w:rsidR="00F3712F" w:rsidRPr="0000137D">
              <w:t>consolidation</w:t>
            </w:r>
          </w:p>
          <w:p w14:paraId="13DF6313" w14:textId="77777777" w:rsidR="00122035" w:rsidRPr="0000137D" w:rsidRDefault="00122035" w:rsidP="00122035">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Generation of episodic memories and major contributor to spatial navigation capacity</w:t>
            </w:r>
          </w:p>
          <w:p w14:paraId="4B29DF39" w14:textId="1E9BCAC9" w:rsidR="00122035" w:rsidRPr="0000137D" w:rsidRDefault="00A30CD6" w:rsidP="00122035">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 xml:space="preserve">Integration </w:t>
            </w:r>
            <w:r w:rsidR="00BE385C" w:rsidRPr="0000137D">
              <w:t>into</w:t>
            </w:r>
            <w:r w:rsidRPr="0000137D">
              <w:t xml:space="preserve"> </w:t>
            </w:r>
            <w:r w:rsidR="00F3712F" w:rsidRPr="0000137D">
              <w:t xml:space="preserve">the </w:t>
            </w:r>
            <w:r w:rsidRPr="0000137D">
              <w:t>reward system for goal-directed behavior and relational memory</w:t>
            </w:r>
          </w:p>
          <w:p w14:paraId="7222CEBF" w14:textId="77777777" w:rsidR="00A30CD6" w:rsidRPr="0000137D" w:rsidRDefault="00A1576F" w:rsidP="00122035">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Responsible for pattern separation and completion as well as temporal organization</w:t>
            </w:r>
          </w:p>
          <w:p w14:paraId="305A21F8" w14:textId="0CCA14F3" w:rsidR="00A1576F" w:rsidRPr="0000137D" w:rsidRDefault="00A1576F" w:rsidP="00122035">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Central region in brain studied for long-term plasticity</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0CD5F03A" w14:textId="52EF440C" w:rsidR="009357D0" w:rsidRPr="0000137D" w:rsidRDefault="002815DC" w:rsidP="00333E08">
            <w:pPr>
              <w:jc w:val="center"/>
              <w:cnfStyle w:val="000000100000" w:firstRow="0" w:lastRow="0" w:firstColumn="0" w:lastColumn="0" w:oddVBand="0" w:evenVBand="0" w:oddHBand="1" w:evenHBand="0" w:firstRowFirstColumn="0" w:firstRowLastColumn="0" w:lastRowFirstColumn="0" w:lastRowLastColumn="0"/>
            </w:pPr>
            <w:r w:rsidRPr="0000137D">
              <w:fldChar w:fldCharType="begin"/>
            </w:r>
            <w:r w:rsidR="00576E33" w:rsidRPr="0000137D">
              <w:instrText xml:space="preserve"> ADDIN ZOTERO_ITEM CSL_CITATION {"citationID":"IPs5Zy3E","properties":{"unsorted":false,"formattedCitation":"(Bird and Burgess, 2008; Anand and Dhikav, 2012; Pierrefiche, 2019)","plainCitation":"(Bird and Burgess, 2008; Anand and Dhikav, 2012; Pierrefiche, 2019)","noteIndex":0},"citationItems":[{"id":1947,"uris":["http://zotero.org/users/16209237/items/9BZHECBN"],"itemData":{"id":1947,"type":"article-journal","abstract":"Damage to the hippocampus in humans can cause profound impairments in long-term episodic memory, but the precise functional contribution of the hippocampus remains the subject of several competing theories.Electrophysiological studies in rodents have characterized the firing properties of 'place cells' in the hippocampus in great detail. Place cells appear to represent where an animal 'thinks' it is located in an environment, relative to environmental boundaries. Acting cooperatively, place cells encode specific environments, performing both pattern completion and pattern separation.A new model of hippocampal processing that is driven by the properties of place cells (the BBB model) provides an alternative to existing psychological theories, at least in the spatial domain. The BBB model proposes that the hippocampus is needed to impose a location from which to retrieve and construct a coherent mental image of an environment. This mental image supports the online maintenance and manipulation of representations of the locations of objects and features in an environment.The model suggests that episodic memory will always be hippocampus-dependent if it is associated with rich mental imagery of an environment. Other sophisticated long-term spatial (and non-spatial) representations can be acquired, stored and retrieved independent of the hippocampus. However, the hippocampus is often needed to mediate behaviours that allow such learning to take place (such as when learning a new route).The BBB model further suggests that the hippocampus is required for both short-term and long-term memory for some types of information, for imagining complex visual scenes (be they real or fictitious), and more for the recognition of scenes than faces. Recent experimental evidence from studies of the effects of damage to the hippocampus in humans supports all three of these proposals.Hippocampal processing beyond the spatial domain cannot be explained by the BBB model, but several theoretical positions have been advanced to address the broader role of the hippocampus in mnemonic processing.","container-title":"Nature Reviews Neuroscience","DOI":"10.1038/nrn2335","ISSN":"1471-0048","issue":"3","journalAbbreviation":"Nat Rev Neurosci","language":"en","license":"2008 Springer Nature Limited","page":"182-194","publisher":"Nature Publishing Group","source":"www.nature.com","title":"The hippocampus and memory: insights from spatial processing","title-short":"The hippocampus and memory","volume":"9","author":[{"family":"Bird","given":"Chris M."},{"family":"Burgess","given":"Neil"}],"issued":{"date-parts":[["2008",3]]}}},{"id":619,"uris":["http://zotero.org/users/16209237/items/AT2N9WGE"],"itemData":{"id":619,"type":"article-journal","abstract":"Hippocampus is a complex brain structure embedded deep into temporal lobe. It has a major role in learning and memory. It is a plastic and vulnerable structure that gets damaged by a variety of stimuli. Studies have shown that it also gets affected in a variety of neurological and psychiatric disorders. In last decade or so, lot has been learnt about conditions that affect hippocampus and produce changes ranging from molecules to morphology. Progresses in radiological delineation, electrophysiology, and histochemical characterization have made it possible to study this archicerebral structure in greater detail. Present paper attempts to give an overview of hippocampus, both in health and diseases.","container-title":"Annals of Indian Academy of Neurology","DOI":"10.4103/0972-2327.104323","ISSN":"0972-2327","issue":"4","language":"en-US","page":"239","source":"journals.lww.com","title":"Hippocampus in health and disease: An overview","title-short":"Hippocampus in health and disease","volume":"15","author":[{"family":"Anand","given":"Kuljeet Singh"},{"family":"Dhikav","given":"Vikas"}],"issued":{"date-parts":[["2012",12]]}}},{"id":1993,"uris":["http://zotero.org/users/16209237/items/3UA6HCLM"],"itemData":{"id":1993,"type":"chapter","container-title":"Neuroscience of Alcohol","DOI":"10.1016/B978-0-12-813125-1.00011-8","ISBN":"978-0-12-813125-1","language":"en","license":"https://www.elsevier.com/tdm/userlicense/1.0/","page":"99-108","publisher":"Elsevier","source":"DOI.org (Crossref)","title":"Synaptic Plasticity in the Hippocampus and Alcohol Exposure During Brain Development","URL":"https://linkinghub.elsevier.com/retrieve/pii/B9780128131251000118","author":[{"family":"Pierrefiche","given":"O."}],"accessed":{"date-parts":[["2026",2,19]]},"issued":{"date-parts":[["2019"]]}}}],"schema":"https://github.com/citation-style-language/schema/raw/master/csl-citation.json"} </w:instrText>
            </w:r>
            <w:r w:rsidRPr="0000137D">
              <w:fldChar w:fldCharType="separate"/>
            </w:r>
            <w:r w:rsidR="00576E33" w:rsidRPr="0000137D">
              <w:rPr>
                <w:rFonts w:ascii="Calibri" w:hAnsi="Calibri" w:cs="Calibri"/>
              </w:rPr>
              <w:t>(Bird and Burgess, 2008; Anand and Dhikav, 2012; Pierrefiche, 2019)</w:t>
            </w:r>
            <w:r w:rsidRPr="0000137D">
              <w:fldChar w:fldCharType="end"/>
            </w:r>
          </w:p>
        </w:tc>
      </w:tr>
      <w:tr w:rsidR="009357D0" w:rsidRPr="0000137D" w14:paraId="7E6D62BF" w14:textId="77777777" w:rsidTr="0062743A">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639AFFB9" w14:textId="54A4C543" w:rsidR="009357D0" w:rsidRPr="0000137D" w:rsidRDefault="00C94364" w:rsidP="00333E08">
            <w:pPr>
              <w:jc w:val="center"/>
            </w:pPr>
            <w:r w:rsidRPr="0000137D">
              <w:t>Forebrain (ventral/dorsal)</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4C513B37" w14:textId="62576DF3" w:rsidR="008A7780" w:rsidRPr="0000137D" w:rsidRDefault="008A7780" w:rsidP="008A7780">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 xml:space="preserve">Extremely broad classification of brain region which </w:t>
            </w:r>
            <w:proofErr w:type="gramStart"/>
            <w:r w:rsidRPr="0000137D">
              <w:t>includes:</w:t>
            </w:r>
            <w:proofErr w:type="gramEnd"/>
            <w:r w:rsidRPr="0000137D">
              <w:t xml:space="preserve"> cerebral cortex</w:t>
            </w:r>
            <w:r w:rsidR="0058763E" w:rsidRPr="0000137D">
              <w:t xml:space="preserve"> and</w:t>
            </w:r>
            <w:r w:rsidR="00A22167" w:rsidRPr="0000137D">
              <w:t xml:space="preserve"> </w:t>
            </w:r>
            <w:r w:rsidR="00627118" w:rsidRPr="0000137D">
              <w:t>limbic system</w:t>
            </w:r>
            <w:r w:rsidR="0058763E" w:rsidRPr="0000137D">
              <w:t xml:space="preserve"> (dorsal</w:t>
            </w:r>
            <w:r w:rsidR="00BE385C" w:rsidRPr="0000137D">
              <w:t>); olfactory</w:t>
            </w:r>
            <w:r w:rsidR="00C27FF4" w:rsidRPr="0000137D">
              <w:t xml:space="preserve"> bul</w:t>
            </w:r>
            <w:r w:rsidR="00A22167" w:rsidRPr="0000137D">
              <w:t>b,</w:t>
            </w:r>
            <w:r w:rsidR="00BA7FBA" w:rsidRPr="0000137D">
              <w:t xml:space="preserve"> basal ganglia, septum, hypothalamus</w:t>
            </w:r>
            <w:r w:rsidR="00A22167" w:rsidRPr="0000137D">
              <w:t xml:space="preserve"> and </w:t>
            </w:r>
            <w:proofErr w:type="spellStart"/>
            <w:r w:rsidR="00A22167" w:rsidRPr="0000137D">
              <w:t>p</w:t>
            </w:r>
            <w:r w:rsidR="00BA7FBA" w:rsidRPr="0000137D">
              <w:t>rethalamus</w:t>
            </w:r>
            <w:proofErr w:type="spellEnd"/>
            <w:r w:rsidR="00BA7FBA" w:rsidRPr="0000137D">
              <w:t xml:space="preserve"> (ventral)</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6359931B" w14:textId="3EEC4A10" w:rsidR="009357D0" w:rsidRPr="0000137D" w:rsidRDefault="003A27C1" w:rsidP="00333E08">
            <w:pPr>
              <w:jc w:val="center"/>
              <w:cnfStyle w:val="000000000000" w:firstRow="0" w:lastRow="0" w:firstColumn="0" w:lastColumn="0" w:oddVBand="0" w:evenVBand="0" w:oddHBand="0" w:evenHBand="0" w:firstRowFirstColumn="0" w:firstRowLastColumn="0" w:lastRowFirstColumn="0" w:lastRowLastColumn="0"/>
            </w:pPr>
            <w:r w:rsidRPr="0000137D">
              <w:fldChar w:fldCharType="begin"/>
            </w:r>
            <w:r w:rsidR="006B50A1" w:rsidRPr="0000137D">
              <w:instrText xml:space="preserve"> ADDIN ZOTERO_ITEM CSL_CITATION {"citationID":"5kZhJpNL","properties":{"unsorted":false,"formattedCitation":"(Khwaja et al., 2011)","plainCitation":"(Khwaja et al., 2011)","noteIndex":0},"citationItems":[{"id":1994,"uris":["http://zotero.org/users/16209237/items/QMECTJ42"],"itemData":{"id":1994,"type":"chapter","container-title":"Fetal and Neonatal Physiology","DOI":"10.1016/B978-1-4160-3479-7.10160-0","ISBN":"978-1-4160-3479-7","language":"en","license":"https://www.elsevier.com/tdm/userlicense/1.0/","page":"1745-1763","publisher":"Elsevier","source":"DOI.org (Crossref)","title":"Development of the Nervous System","URL":"https://linkinghub.elsevier.com/retrieve/pii/B9781416034797101600","author":[{"family":"Khwaja","given":"Omar S."},{"family":"Pomeroy","given":"Scott L."},{"family":"Ullrich","given":"Nicole J."}],"accessed":{"date-parts":[["2026",2,19]]},"issued":{"date-parts":[["2011"]]}}}],"schema":"https://github.com/citation-style-language/schema/raw/master/csl-citation.json"} </w:instrText>
            </w:r>
            <w:r w:rsidRPr="0000137D">
              <w:fldChar w:fldCharType="separate"/>
            </w:r>
            <w:r w:rsidR="006B50A1" w:rsidRPr="0000137D">
              <w:rPr>
                <w:rFonts w:ascii="Calibri" w:hAnsi="Calibri" w:cs="Calibri"/>
              </w:rPr>
              <w:t>(Khwaja et al., 2011)</w:t>
            </w:r>
            <w:r w:rsidRPr="0000137D">
              <w:fldChar w:fldCharType="end"/>
            </w:r>
          </w:p>
        </w:tc>
      </w:tr>
      <w:tr w:rsidR="00C94364" w:rsidRPr="0000137D" w14:paraId="32025F75" w14:textId="77777777" w:rsidTr="00627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00AAACBB" w14:textId="43CCD389" w:rsidR="00C94364" w:rsidRPr="0000137D" w:rsidRDefault="00C94364" w:rsidP="00333E08">
            <w:pPr>
              <w:jc w:val="center"/>
            </w:pPr>
            <w:r w:rsidRPr="0000137D">
              <w:t>Basal Ganglia</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2EB12F7E" w14:textId="60842507" w:rsidR="00C94364" w:rsidRPr="0000137D" w:rsidRDefault="0062743A" w:rsidP="00B931DA">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Larger structure of primarily dopaminergic neural networks containing the striatum</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5E77B908" w14:textId="1F6592CA" w:rsidR="00C94364" w:rsidRPr="0000137D" w:rsidRDefault="00D151E5" w:rsidP="00333E08">
            <w:pPr>
              <w:jc w:val="center"/>
              <w:cnfStyle w:val="000000100000" w:firstRow="0" w:lastRow="0" w:firstColumn="0" w:lastColumn="0" w:oddVBand="0" w:evenVBand="0" w:oddHBand="1" w:evenHBand="0" w:firstRowFirstColumn="0" w:firstRowLastColumn="0" w:lastRowFirstColumn="0" w:lastRowLastColumn="0"/>
            </w:pPr>
            <w:r w:rsidRPr="0000137D">
              <w:fldChar w:fldCharType="begin"/>
            </w:r>
            <w:r w:rsidRPr="0000137D">
              <w:instrText xml:space="preserve"> ADDIN ZOTERO_ITEM CSL_CITATION {"citationID":"vpLGlnW9","properties":{"unsorted":false,"formattedCitation":"(Packard and Knowlton, 2002)","plainCitation":"(Packard and Knowlton, 2002)","noteIndex":0},"citationItems":[{"id":1956,"uris":["http://zotero.org/users/16209237/items/T7T7MEJI"],"itemData":{"id":1956,"type":"article-journal","abstract":"Although the mammalian basal ganglia have long been implicated in motor behavior, it is generally recognized that the behavioral functions of this subcortical group of structures are not exclusively motoric in nature. Extensive evidence now indicates a role for the basal ganglia, in particular the dorsal striatum, in learning and memory. One prominent hypothesis is that this brain region mediates a form of learning in which stimulus-response (S-R) associations or habits are incrementally acquired. Support for this hypothesis is provided by numerous neurobehavioral studies in different mammalian species, including rats, monkeys, and humans. In rats and monkeys, localized brain lesion and pharmacological approaches have been used to examine the role of the basal ganglia in S-R learning. In humans, study of patients with neurodegenerative diseases that compromise the basal ganglia, as well as research using brain neuroimaging techniques, also provide evidence of a role for the basal ganglia in habit learning. Several of these studies have dissociated the role of the basal ganglia in S-R learning from those of a cognitive or declarative medial temporal lobe memory system that includes the hippocampus as a primary component. Evidence suggests that during learning, basal ganglia and medial temporal lobe memory systems are activated simultaneously and that in some learning situations competitive interference exists between these two systems.","container-title":"Annual Review of Neuroscience","DOI":"10.1146/annurev.neuro.25.112701.142937","ISSN":"0147-006X","journalAbbreviation":"Annu Rev Neurosci","language":"eng","page":"563-593","PMID":"12052921","source":"PubMed","title":"Learning and memory functions of the Basal Ganglia","volume":"25","author":[{"family":"Packard","given":"Mark G."},{"family":"Knowlton","given":"Barbara J."}],"issued":{"date-parts":[["2002"]]}}}],"schema":"https://github.com/citation-style-language/schema/raw/master/csl-citation.json"} </w:instrText>
            </w:r>
            <w:r w:rsidRPr="0000137D">
              <w:fldChar w:fldCharType="separate"/>
            </w:r>
            <w:r w:rsidRPr="0000137D">
              <w:rPr>
                <w:rFonts w:ascii="Calibri" w:hAnsi="Calibri" w:cs="Calibri"/>
              </w:rPr>
              <w:t>(Packard and Knowlton, 2002)</w:t>
            </w:r>
            <w:r w:rsidRPr="0000137D">
              <w:fldChar w:fldCharType="end"/>
            </w:r>
          </w:p>
        </w:tc>
      </w:tr>
      <w:tr w:rsidR="00C94364" w:rsidRPr="0000137D" w14:paraId="6CE605D6" w14:textId="77777777" w:rsidTr="0062743A">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354B44FD" w14:textId="73B1D341" w:rsidR="00C94364" w:rsidRPr="0000137D" w:rsidRDefault="0050673F" w:rsidP="00333E08">
            <w:pPr>
              <w:jc w:val="center"/>
            </w:pPr>
            <w:r w:rsidRPr="0000137D">
              <w:t>Hindbrain</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23A272CE" w14:textId="2CB0F624" w:rsidR="00C94364" w:rsidRPr="0000137D" w:rsidRDefault="000C71B2" w:rsidP="00041ACC">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Contains cerebellum which coordinates motor learning and reflexive memory (“muscle memory”)</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2A1B1AF6" w14:textId="799A27B0" w:rsidR="00C94364" w:rsidRPr="0000137D" w:rsidRDefault="00516CAC" w:rsidP="00333E08">
            <w:pPr>
              <w:jc w:val="center"/>
              <w:cnfStyle w:val="000000000000" w:firstRow="0" w:lastRow="0" w:firstColumn="0" w:lastColumn="0" w:oddVBand="0" w:evenVBand="0" w:oddHBand="0" w:evenHBand="0" w:firstRowFirstColumn="0" w:firstRowLastColumn="0" w:lastRowFirstColumn="0" w:lastRowLastColumn="0"/>
            </w:pPr>
            <w:r w:rsidRPr="0000137D">
              <w:fldChar w:fldCharType="begin"/>
            </w:r>
            <w:r w:rsidRPr="0000137D">
              <w:instrText xml:space="preserve"> ADDIN ZOTERO_ITEM CSL_CITATION {"citationID":"v46Dvcwr","properties":{"unsorted":false,"formattedCitation":"(Saab, 2009; Rinaman, 2011)","plainCitation":"(Saab, 2009; Rinaman, 2011)","noteIndex":0},"citationItems":[{"id":1958,"uris":["http://zotero.org/users/16209237/items/Q9FXZ6R8"],"itemData":{"id":1958,"type":"book","abstract":"Learn about the section of the brain that oversees and regulates the function of the nervous system as a whole.","ISBN":"978-1-4381-1965-6","language":"en","number-of-pages":"92","publisher":"Infobase Publishing","source":"Google Books","title":"The Hindbrain","author":[{"family":"Saab","given":"Carl Y."}],"issued":{"date-parts":[["2009"]]}}},{"id":1960,"uris":["http://zotero.org/users/16209237/items/IY45YTBY"],"itemData":{"id":1960,"type":"article-journal","abstract":"Central noradrenergic (NA) signaling is broadly implicated in behavioral and physiological processes related to attention, arousal, motivation, learning and memory, and homeostasis. This review focuses on the A2 cell group of NA neurons, located within the hindbrain dorsal vagal complex (DVC). The intra-DVC location of A2 neurons supports their role in vagal sensory-motor reflex arcs and visceral motor outflow. A2 neurons also are reciprocally connected with multiple brain stem, hypothalamic, and limbic forebrain regions. The extra-DVC connections of A2 neurons provide a route through which emotional and cognitive events can modulate visceral motor outflow and also a route through which interoceptive feedback from the body can impact hypothalamic functions as well as emotional and cognitive processing. This review considers some of the hallmark anatomical and chemical features of A2 neurons, followed by presentation of evidence supporting a role for A2 neurons in modulating food intake, affective behavior, behavioral and physiological stress responses, emotional learning, and drug dependence. Increased knowledge about the organization and function of the A2 cell group and the neural circuits in which A2 neurons participate should contribute to a better understanding of how the brain orchestrates adaptive responses to the various threats and opportunities of life and should further reveal the central underpinnings of stress-related physiological and emotional dysregulation.","container-title":"American Journal of Physiology-Regulatory, Integrative and Comparative Physiology","DOI":"10.1152/ajpregu.00556.2010","ISSN":"0363-6119","issue":"2","page":"R222-R235","publisher":"American Physiological Society","source":"journals.physiology.org (Atypon)","title":"Hindbrain noradrenergic A2 neurons: diverse roles in autonomic, endocrine, cognitive, and behavioral functions","title-short":"Hindbrain noradrenergic A2 neurons","volume":"300","author":[{"family":"Rinaman","given":"Linda"}],"issued":{"date-parts":[["2011",2]]}}}],"schema":"https://github.com/citation-style-language/schema/raw/master/csl-citation.json"} </w:instrText>
            </w:r>
            <w:r w:rsidRPr="0000137D">
              <w:fldChar w:fldCharType="separate"/>
            </w:r>
            <w:r w:rsidRPr="0000137D">
              <w:rPr>
                <w:rFonts w:ascii="Calibri" w:hAnsi="Calibri" w:cs="Calibri"/>
              </w:rPr>
              <w:t>(Saab, 2009; Rinaman, 2011)</w:t>
            </w:r>
            <w:r w:rsidRPr="0000137D">
              <w:fldChar w:fldCharType="end"/>
            </w:r>
          </w:p>
        </w:tc>
      </w:tr>
      <w:tr w:rsidR="0050673F" w:rsidRPr="0000137D" w14:paraId="43653B79" w14:textId="77777777" w:rsidTr="00627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59F0F8F7" w14:textId="7264F9B4" w:rsidR="0050673F" w:rsidRPr="0000137D" w:rsidRDefault="0050673F" w:rsidP="00333E08">
            <w:pPr>
              <w:jc w:val="center"/>
            </w:pPr>
            <w:r w:rsidRPr="0000137D">
              <w:t>Hypothalamus</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472EB7D5" w14:textId="4F37E16F" w:rsidR="0050673F" w:rsidRPr="0000137D" w:rsidRDefault="00FF63F1" w:rsidP="00FF63F1">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Hormonal modulation</w:t>
            </w:r>
            <w:r w:rsidR="00226D90" w:rsidRPr="0000137D">
              <w:t xml:space="preserve"> </w:t>
            </w:r>
            <w:r w:rsidR="00DC0324" w:rsidRPr="0000137D">
              <w:t>of</w:t>
            </w:r>
            <w:r w:rsidR="00226D90" w:rsidRPr="0000137D">
              <w:t xml:space="preserve"> synaptic strength and memory encoding</w:t>
            </w:r>
          </w:p>
          <w:p w14:paraId="0C8BEF6E" w14:textId="4CA92E8F" w:rsidR="00226D90" w:rsidRPr="0000137D" w:rsidRDefault="00226D90" w:rsidP="00FF63F1">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 xml:space="preserve">Integration of behavior and behavioral signals </w:t>
            </w:r>
            <w:r w:rsidR="0006274E" w:rsidRPr="0000137D">
              <w:t>toward reward cues (e.g. in fear conditioning)</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6F6CFE50" w14:textId="6E5CAB2C" w:rsidR="0050673F" w:rsidRPr="0000137D" w:rsidRDefault="000F7423" w:rsidP="00333E08">
            <w:pPr>
              <w:jc w:val="center"/>
              <w:cnfStyle w:val="000000100000" w:firstRow="0" w:lastRow="0" w:firstColumn="0" w:lastColumn="0" w:oddVBand="0" w:evenVBand="0" w:oddHBand="1" w:evenHBand="0" w:firstRowFirstColumn="0" w:firstRowLastColumn="0" w:lastRowFirstColumn="0" w:lastRowLastColumn="0"/>
            </w:pPr>
            <w:r w:rsidRPr="0000137D">
              <w:fldChar w:fldCharType="begin"/>
            </w:r>
            <w:r w:rsidRPr="0000137D">
              <w:instrText xml:space="preserve"> ADDIN ZOTERO_ITEM CSL_CITATION {"citationID":"Ag8H4ko9","properties":{"unsorted":false,"formattedCitation":"(Kosse and Burdakov, 2019; Burdakov and Peleg-Raibstein, 2020; Sharpe, 2024)","plainCitation":"(Kosse and Burdakov, 2019; Burdakov and Peleg-Raibstein, 2020; Sharpe, 2024)","noteIndex":0},"citationItems":[{"id":1964,"uris":["http://zotero.org/users/16209237/items/5VEXYPZP"],"itemData":{"id":1964,"type":"article-journal","abstract":"Brain signals that govern memory formation remain incompletely identified. The hypothalamus is implicated in memory disorders, but how its rapidly changing activity shapes memorization is unknown. During encounters with objects, hypothalamic melanin-concentrating hormone (MCH) neurons emit brief signals that reflect object novelty. Here we show that targeted optogenetic silencing of these signals, performed selectively during the initial object encounters (i.e. memory acquisition), prevents future recognition of the objects. We identify an upstream inhibitory microcircuit from hypothalamic GAD65 neurons to MCH neurons, which constrains the memory-promoting MCH cell bursts. Finally, we demonstrate that silencing the GAD65 cells during object memory acquisition improves future object recognition through MCH-receptor-dependent pathways. These results provide causal evidence that object-associated signals in genetically distinct but interconnected hypothalamic neurons differentially control whether the brain forms object memories. This gating of memory formation by hypothalamic activity establishes appropriate behavioral responses to novel and familiar objects.","container-title":"Nature Communications","DOI":"10.1038/s41467-019-10484-7","ISSN":"2041-1723","issue":"1","journalAbbreviation":"Nat Commun","language":"en","license":"2019 The Author(s)","page":"2505","publisher":"Nature Publishing Group","source":"www.nature.com","title":"Natural hypothalamic circuit dynamics underlying object memorization","volume":"10","author":[{"family":"Kosse","given":"Christin"},{"family":"Burdakov","given":"Denis"}],"issued":{"date-parts":[["2019",6,7]]}}},{"id":1962,"uris":["http://zotero.org/users/16209237/items/WWX2EGLR"],"itemData":{"id":1962,"type":"article-journal","abstract":"In the brain, long-term memories correspond to changes in synaptic weights after certain patterns of neural activity. Behaviourally, this corresponds to a change in action evoked by a repeating experience. Forming and updating memories (learning, remembering, forgetting) is fundamental for most aspects of cognitive and motor performance. The roles of the cortex, hippocampus, and amygdala have been studied extensively in this context. However, the lateral hypothalamus - a brain-wide projecting region traditionally known as a nutrient-sensor and controller of arousal and motivation - is also critical for updating many types of associative and non-associative memories. Does the hypothalamus play a primary role in learning, or are hypothalamic effects on learning secondary to changes in brain state such as attention/motivation? We argue that such primary and secondary effects are distinguishable under experimental conditions where attention/motivation states are constant or absent, e.g. during sleep or in reduced in vitro preparations. The documented control by hypothalamus-unique transmitters, such as orexin and MCH, of synaptic strength in isolated brain slice preparations implies a primary role for the hypothalamus in synaptic weight updating, rather than a secondary role due to changes in arousal/attention/motivation states (which are absent in brain slices). Such hypothalamic control of memory-related synaptic machinery may enable gating/thresholding/permissive/tagging operations within yet poorly defined logic gates for memory updating. Hypothalamic signals may thus facilitate cost-benefit analysis of learning and memory in real-world settings. Whether the hypothalamus controls only specific types of learning, or broadcasts a global signal for memory updating, remains to be elucidated.","container-title":"Physiology &amp; Behavior","DOI":"10.1016/j.physbeh.2020.112988","ISSN":"1873-507X","journalAbbreviation":"Physiol Behav","language":"eng","page":"112988","PMID":"32485184","source":"PubMed","title":"The hypothalamus as a primary coordinator of memory updating","volume":"223","author":[{"family":"Burdakov","given":"Denis"},{"family":"Peleg-Raibstein","given":"Daria"}],"issued":{"date-parts":[["2020",9,1]]}}},{"id":1966,"uris":["http://zotero.org/users/16209237/items/BJPZWXCY"],"itemData":{"id":1966,"type":"article-journal","abstract":"Despite the physiological complexity of hypothalamus, its role is typically restricted to initiation or cessation of innate behaviors. For example, theories of lateral hypothalamus argue it is a switch to turn feeding “on” and “off” as dictated by higher-order structures that render when feeding is appropriate. However, recent data demonstrates lateral hypothalamus is critical for learning about food-related cues. Further, lateral hypothalamus opposes learning about information that is neutral or distal to food. This reveals a unique arbitrator of learning, capable of shifting behavior towards or away from important events. This has relevance for disorders characterized by changes in this balance, including addiction and schizophrenia. Generally, this suggests hypothalamic function may be more complex than increasing or decreasing innate behaviors.","container-title":"Trends in cognitive sciences","DOI":"10.1016/j.tics.2023.08.019","ISSN":"1364-6613","issue":"1","journalAbbreviation":"Trends Cogn Sci","page":"18-29","PMID":"37758590","PMCID":"PMC10841673","source":"PubMed Central","title":"The Cognitive (lateral) Hypothalamus","volume":"28","author":[{"family":"Sharpe","given":"Melissa J."}],"issued":{"date-parts":[["2024",1]]}}}],"schema":"https://github.com/citation-style-language/schema/raw/master/csl-citation.json"} </w:instrText>
            </w:r>
            <w:r w:rsidRPr="0000137D">
              <w:fldChar w:fldCharType="separate"/>
            </w:r>
            <w:r w:rsidRPr="0000137D">
              <w:rPr>
                <w:rFonts w:ascii="Calibri" w:hAnsi="Calibri" w:cs="Calibri"/>
              </w:rPr>
              <w:t xml:space="preserve">(Kosse and Burdakov, 2019; Burdakov and Peleg-Raibstein, </w:t>
            </w:r>
            <w:r w:rsidRPr="0000137D">
              <w:rPr>
                <w:rFonts w:ascii="Calibri" w:hAnsi="Calibri" w:cs="Calibri"/>
              </w:rPr>
              <w:lastRenderedPageBreak/>
              <w:t>2020; Sharpe, 2024)</w:t>
            </w:r>
            <w:r w:rsidRPr="0000137D">
              <w:fldChar w:fldCharType="end"/>
            </w:r>
          </w:p>
        </w:tc>
      </w:tr>
      <w:tr w:rsidR="0050673F" w:rsidRPr="0000137D" w14:paraId="01A5107B" w14:textId="77777777" w:rsidTr="0062743A">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002F9BA2" w14:textId="187759D0" w:rsidR="0050673F" w:rsidRPr="0000137D" w:rsidRDefault="0050673F" w:rsidP="00333E08">
            <w:pPr>
              <w:jc w:val="center"/>
            </w:pPr>
            <w:r w:rsidRPr="0000137D">
              <w:lastRenderedPageBreak/>
              <w:t>Choroid Plexus</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3D724668" w14:textId="1856A714" w:rsidR="0050673F" w:rsidRPr="0000137D" w:rsidRDefault="006F21F7" w:rsidP="006F21F7">
            <w:pPr>
              <w:pStyle w:val="ListParagraph"/>
              <w:numPr>
                <w:ilvl w:val="0"/>
                <w:numId w:val="21"/>
              </w:numPr>
              <w:cnfStyle w:val="000000000000" w:firstRow="0" w:lastRow="0" w:firstColumn="0" w:lastColumn="0" w:oddVBand="0" w:evenVBand="0" w:oddHBand="0" w:evenHBand="0" w:firstRowFirstColumn="0" w:firstRowLastColumn="0" w:lastRowFirstColumn="0" w:lastRowLastColumn="0"/>
            </w:pPr>
            <w:r w:rsidRPr="0000137D">
              <w:t xml:space="preserve">Regulation of brain microenvironment and </w:t>
            </w:r>
            <w:r w:rsidR="00264534" w:rsidRPr="0000137D">
              <w:t>cerebrospinal</w:t>
            </w:r>
            <w:r w:rsidR="00073DB9" w:rsidRPr="0000137D">
              <w:t xml:space="preserve"> fluid </w:t>
            </w:r>
            <w:r w:rsidR="00264534" w:rsidRPr="0000137D">
              <w:t>production</w:t>
            </w:r>
            <w:r w:rsidR="00073DB9" w:rsidRPr="0000137D">
              <w:t xml:space="preserve"> </w:t>
            </w:r>
            <w:r w:rsidR="00264534" w:rsidRPr="0000137D">
              <w:t>and</w:t>
            </w:r>
            <w:r w:rsidR="00073DB9" w:rsidRPr="0000137D">
              <w:t xml:space="preserve"> regulation</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6403D23B" w14:textId="37EB3117" w:rsidR="0050673F" w:rsidRPr="0000137D" w:rsidRDefault="00264534" w:rsidP="00333E08">
            <w:pPr>
              <w:jc w:val="center"/>
              <w:cnfStyle w:val="000000000000" w:firstRow="0" w:lastRow="0" w:firstColumn="0" w:lastColumn="0" w:oddVBand="0" w:evenVBand="0" w:oddHBand="0" w:evenHBand="0" w:firstRowFirstColumn="0" w:firstRowLastColumn="0" w:lastRowFirstColumn="0" w:lastRowLastColumn="0"/>
            </w:pPr>
            <w:r w:rsidRPr="0000137D">
              <w:fldChar w:fldCharType="begin"/>
            </w:r>
            <w:r w:rsidRPr="0000137D">
              <w:instrText xml:space="preserve"> ADDIN ZOTERO_ITEM CSL_CITATION {"citationID":"t0rWW5Aw","properties":{"unsorted":false,"formattedCitation":"(Gong et al., 2025)","plainCitation":"(Gong et al., 2025)","noteIndex":0},"citationItems":[{"id":1969,"uris":["http://zotero.org/users/16209237/items/ZE6LP2B4"],"itemData":{"id":1969,"type":"article-journal","abstract":"Background\nThe choroid plexus (CP), a vital component in the brain’s ventricles, is crucial for cerebrospinal fluid (CSF) production and maintenance of the brain’s physiological environment. It plays a key role in regulating neuroinflammatory responses, clearing harmful substances, producing neurotrophic factors and signaling molecules, and forming blood‐CSF barrier. Consequently, changes to the CP’s structural integrity could disrupt brain homeostasis and lead to cognitive impairment. Indeed, recent research has highlighted CP alterations in aging as well as in various cognitive disorders including Alzheimer’s and Parkinson’s diseases. This study investigates the correlation between the macrostructural and microstructural integrity of the CP and longitudinal cognitive changes in cognitively unimpaired individuals.\n\nMethod\n116 cognitively unimpaired participants from the BLSA and GESTALT underwent advanced MRI, including relaxometry (T1 and T2) and diffusion tensor imaging (DTI), enabling the quantification of CP volume, fractional anisotropy (FA), and mean diffusivity (MD). Participants received cognitive assessments at visits preceding and concurrent with MRI scans (320 visits total) to measure memory, attention, executive function, verbal fluency, and processing speed (Table 1). Linear mixed‐effects models were used to analyze the association between MRI metrics and longitudinal cognitive changes, adjusting for age, sex, education, and race.\n\nResult\nOur study found that larger CP volume, elevated T1 and T2 values, and higher MD values, all indicative of compromised macrostructural or microstructural integrity, were associated with faster declines in various cognitive domains (Table 2). Particularly, the association was found in memory, verbal fluency, and processing speed for CP volume; in attention, executive function, and processing speed for T1 and T2 (Figure 1); and in attention, executive function, and processing speed for MD. Conversely, lower FA values, representing deteriorated microstructural integrity, correlated with accelerated decline in memory, attention, verbal fluency, and processing speed.\n\nConclusion\nThis study highlights a significant association between CP characteristics and cognitive decline in cognitively unimpaired individuals. These findings underscore the importance of the CP in cognitive health and emphasize the need for further research into the role of the CP in healthy aging, potentially opening new pathways for early detection and intervention in cognitive decline.","container-title":"Alzheimer's &amp; Dementia","DOI":"10.1002/alz.093777","ISSN":"1552-5260","issue":"Suppl 9","journalAbbreviation":"Alzheimers Dement","page":"e093777","PMID":"null","PMCID":"PMC11713363","source":"PubMed Central","title":"Associations Between Choroid Plexus Integrity and Cognitive Decline in Aging: Insights from Advanced MRI Analysis","title-short":"Associations Between Choroid Plexus Integrity and Cognitive Decline in Aging","volume":"20","author":[{"family":"Gong","given":"Zhaoyuan"},{"family":"Bilgel","given":"Murat"},{"family":"Faulkner","given":"Mary E"},{"family":"Bae","given":"Jonghyun"},{"family":"Laporte","given":"John P"},{"family":"Guo","given":"Alex"},{"family":"Resnick","given":"Susan M."},{"family":"Egan","given":"Josephine M."},{"family":"Bouhrara","given":"Mustapha"}],"issued":{"date-parts":[["2025",1,9]]}}}],"schema":"https://github.com/citation-style-language/schema/raw/master/csl-citation.json"} </w:instrText>
            </w:r>
            <w:r w:rsidRPr="0000137D">
              <w:fldChar w:fldCharType="separate"/>
            </w:r>
            <w:r w:rsidRPr="0000137D">
              <w:rPr>
                <w:rFonts w:ascii="Calibri" w:hAnsi="Calibri" w:cs="Calibri"/>
              </w:rPr>
              <w:t>(Gong et al., 2025)</w:t>
            </w:r>
            <w:r w:rsidRPr="0000137D">
              <w:fldChar w:fldCharType="end"/>
            </w:r>
          </w:p>
        </w:tc>
      </w:tr>
      <w:tr w:rsidR="0050673F" w:rsidRPr="0000137D" w14:paraId="62C8BF61" w14:textId="77777777" w:rsidTr="00627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tcBorders>
              <w:right w:val="single" w:sz="4" w:space="0" w:color="auto"/>
            </w:tcBorders>
            <w:vAlign w:val="center"/>
          </w:tcPr>
          <w:p w14:paraId="6BF29CCF" w14:textId="5E9F6627" w:rsidR="0050673F" w:rsidRPr="0000137D" w:rsidRDefault="0050673F" w:rsidP="00333E08">
            <w:pPr>
              <w:jc w:val="center"/>
            </w:pPr>
            <w:r w:rsidRPr="0000137D">
              <w:t>Dorsal Telencephalon</w:t>
            </w:r>
          </w:p>
        </w:tc>
        <w:tc>
          <w:tcPr>
            <w:tcW w:w="4480" w:type="dxa"/>
            <w:tcBorders>
              <w:top w:val="single" w:sz="4" w:space="0" w:color="auto"/>
              <w:left w:val="single" w:sz="4" w:space="0" w:color="auto"/>
              <w:bottom w:val="single" w:sz="4" w:space="0" w:color="auto"/>
              <w:right w:val="single" w:sz="4" w:space="0" w:color="auto"/>
            </w:tcBorders>
            <w:shd w:val="clear" w:color="auto" w:fill="auto"/>
            <w:vAlign w:val="center"/>
          </w:tcPr>
          <w:p w14:paraId="557694C7" w14:textId="217FA757" w:rsidR="0050673F" w:rsidRPr="0000137D" w:rsidRDefault="00134AFE" w:rsidP="00134AFE">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rsidRPr="0000137D">
              <w:t xml:space="preserve">Developmental </w:t>
            </w:r>
            <w:proofErr w:type="gramStart"/>
            <w:r w:rsidRPr="0000137D">
              <w:t>precursor</w:t>
            </w:r>
            <w:proofErr w:type="gramEnd"/>
            <w:r w:rsidRPr="0000137D">
              <w:t xml:space="preserve"> to the </w:t>
            </w:r>
            <w:r w:rsidR="00994094" w:rsidRPr="0000137D">
              <w:t>cerebral cortex (neocortex), hippocampus, choroid plexus and amygdala</w:t>
            </w:r>
          </w:p>
        </w:tc>
        <w:tc>
          <w:tcPr>
            <w:tcW w:w="2032" w:type="dxa"/>
            <w:tcBorders>
              <w:top w:val="single" w:sz="4" w:space="0" w:color="auto"/>
              <w:left w:val="single" w:sz="4" w:space="0" w:color="auto"/>
              <w:bottom w:val="single" w:sz="4" w:space="0" w:color="auto"/>
              <w:right w:val="single" w:sz="4" w:space="0" w:color="auto"/>
            </w:tcBorders>
            <w:shd w:val="clear" w:color="auto" w:fill="auto"/>
            <w:vAlign w:val="center"/>
          </w:tcPr>
          <w:p w14:paraId="41367F91" w14:textId="645265B8" w:rsidR="0050673F" w:rsidRPr="0000137D" w:rsidRDefault="00E512D5" w:rsidP="00333E08">
            <w:pPr>
              <w:jc w:val="center"/>
              <w:cnfStyle w:val="000000100000" w:firstRow="0" w:lastRow="0" w:firstColumn="0" w:lastColumn="0" w:oddVBand="0" w:evenVBand="0" w:oddHBand="1" w:evenHBand="0" w:firstRowFirstColumn="0" w:firstRowLastColumn="0" w:lastRowFirstColumn="0" w:lastRowLastColumn="0"/>
            </w:pPr>
            <w:r w:rsidRPr="0000137D">
              <w:fldChar w:fldCharType="begin"/>
            </w:r>
            <w:r w:rsidR="00CA7B9B" w:rsidRPr="0000137D">
              <w:instrText xml:space="preserve"> ADDIN ZOTERO_ITEM CSL_CITATION {"citationID":"LZdouKfZ","properties":{"unsorted":false,"formattedCitation":"(H\\uc0\\u233{}bert and Fishell, 2008; Cavodeassi et al., 2009)","plainCitation":"(Hébert and Fishell, 2008; Cavodeassi et al., 2009)","noteIndex":0},"citationItems":[{"id":1974,"uris":["http://zotero.org/users/16209237/items/D79ERX6C"],"itemData":{"id":1974,"type":"article-journal","abstract":"The immense range of human behaviours is rooted in the complex neural networks of the cerebrum. The creation of these networks depends on the precise integration of specific neuronal subtypes that are born in different regions of the telencephalon. Here, using the mouse as a model system, we review how these proliferative zones are established. Moreover, we discuss how these regions can be traced back in development to the function of a few key genes, including those that encode fibroblast growth factors (FGFs), sonic hedgehog (SHH), bone morphogenetic proteins (BMPs), forkhead box G1 (FoxG1), paired box 6 (PAX6) and LIM homeobox protein 2 (LHX2), that pattern the early telencephalon.","container-title":"Nature reviews. Neuroscience","DOI":"10.1038/nrn2463","ISSN":"1471-003X","issue":"9","journalAbbreviation":"Nat Rev Neurosci","page":"678-685","PMID":"19143049","PMCID":"PMC2669317","source":"PubMed Central","title":"The genetics of early telencephalon patterning: some assembly required","title-short":"The genetics of early telencephalon patterning","volume":"9","author":[{"family":"Hébert","given":"Jean M."},{"family":"Fishell","given":"Gord"}],"issued":{"date-parts":[["2008",9]]}}},{"id":1995,"uris":["http://zotero.org/users/16209237/items/4KPQ62LH"],"itemData":{"id":1995,"type":"chapter","container-title":"Encyclopedia of Neuroscience","DOI":"10.1016/B978-008045046-9.01065-2","ISBN":"978-0-08-045046-9","language":"en","license":"https://www.elsevier.com/tdm/userlicense/1.0/","page":"321-325","publisher":"Elsevier","source":"DOI.org (Crossref)","title":"Forebrain: Early Development","title-short":"Forebrain","URL":"https://linkinghub.elsevier.com/retrieve/pii/B9780080450469010652","author":[{"family":"Cavodeassi","given":"F."},{"family":"Kapsimali","given":"M."},{"family":"Wilson","given":"S.W."},{"family":"Young","given":"R.M."}],"accessed":{"date-parts":[["2026",2,19]]},"issued":{"date-parts":[["2009"]]}}}],"schema":"https://github.com/citation-style-language/schema/raw/master/csl-citation.json"} </w:instrText>
            </w:r>
            <w:r w:rsidRPr="0000137D">
              <w:fldChar w:fldCharType="separate"/>
            </w:r>
            <w:r w:rsidR="00CA7B9B" w:rsidRPr="0000137D">
              <w:rPr>
                <w:rFonts w:ascii="Calibri" w:hAnsi="Calibri" w:cs="Calibri"/>
              </w:rPr>
              <w:t>(Hébert and Fishell, 2008; Cavodeassi et al., 2009)</w:t>
            </w:r>
            <w:r w:rsidRPr="0000137D">
              <w:fldChar w:fldCharType="end"/>
            </w:r>
          </w:p>
        </w:tc>
      </w:tr>
    </w:tbl>
    <w:p w14:paraId="433F6BCE" w14:textId="148A9D95" w:rsidR="009D0BCC" w:rsidRPr="0000137D" w:rsidRDefault="009D0BCC" w:rsidP="00CD4C0A">
      <w:pPr>
        <w:rPr>
          <w:b/>
          <w:bCs/>
        </w:rPr>
      </w:pPr>
    </w:p>
    <w:p w14:paraId="4AE29C82" w14:textId="4D770299" w:rsidR="005B5876" w:rsidRPr="0000137D" w:rsidRDefault="009D0BCC" w:rsidP="00CB424F">
      <w:pPr>
        <w:spacing w:after="0"/>
        <w:rPr>
          <w:b/>
          <w:bCs/>
        </w:rPr>
      </w:pPr>
      <w:r w:rsidRPr="0000137D">
        <w:rPr>
          <w:b/>
          <w:bCs/>
        </w:rPr>
        <w:t xml:space="preserve">Supplemental Table S2. Actionable Conclusions for Human </w:t>
      </w:r>
      <w:r w:rsidR="00AB551D" w:rsidRPr="0000137D">
        <w:rPr>
          <w:b/>
          <w:bCs/>
        </w:rPr>
        <w:t>Brain</w:t>
      </w:r>
      <w:r w:rsidRPr="0000137D">
        <w:rPr>
          <w:b/>
          <w:bCs/>
        </w:rPr>
        <w:t xml:space="preserve"> Organoid Development for Neurotoxicity Applications Summarized from Main Text</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2425"/>
        <w:gridCol w:w="7342"/>
      </w:tblGrid>
      <w:tr w:rsidR="009D0BCC" w:rsidRPr="0000137D" w14:paraId="37B18521" w14:textId="77777777" w:rsidTr="47C9BF59">
        <w:tc>
          <w:tcPr>
            <w:tcW w:w="2425" w:type="dxa"/>
            <w:tcBorders>
              <w:bottom w:val="single" w:sz="4" w:space="0" w:color="auto"/>
            </w:tcBorders>
            <w:vAlign w:val="center"/>
          </w:tcPr>
          <w:p w14:paraId="7F126BCF" w14:textId="77777777" w:rsidR="009D0BCC" w:rsidRPr="0000137D" w:rsidRDefault="009D0BCC" w:rsidP="005A2128">
            <w:pPr>
              <w:keepNext/>
              <w:jc w:val="center"/>
              <w:rPr>
                <w:rFonts w:cs="Times New Roman"/>
                <w:b/>
                <w:bCs/>
                <w:szCs w:val="24"/>
              </w:rPr>
            </w:pPr>
            <w:r w:rsidRPr="0000137D">
              <w:rPr>
                <w:rFonts w:cs="Times New Roman"/>
                <w:b/>
                <w:bCs/>
                <w:szCs w:val="24"/>
              </w:rPr>
              <w:t>Barrier</w:t>
            </w:r>
          </w:p>
        </w:tc>
        <w:tc>
          <w:tcPr>
            <w:tcW w:w="7342" w:type="dxa"/>
            <w:tcBorders>
              <w:bottom w:val="single" w:sz="4" w:space="0" w:color="auto"/>
            </w:tcBorders>
            <w:vAlign w:val="center"/>
          </w:tcPr>
          <w:p w14:paraId="00BEEDB2" w14:textId="77777777" w:rsidR="009D0BCC" w:rsidRPr="0000137D" w:rsidRDefault="009D0BCC" w:rsidP="005A2128">
            <w:pPr>
              <w:keepNext/>
              <w:jc w:val="center"/>
              <w:rPr>
                <w:rFonts w:cs="Times New Roman"/>
                <w:b/>
                <w:bCs/>
                <w:szCs w:val="24"/>
              </w:rPr>
            </w:pPr>
            <w:r w:rsidRPr="0000137D">
              <w:rPr>
                <w:rFonts w:cs="Times New Roman"/>
                <w:b/>
                <w:bCs/>
                <w:szCs w:val="24"/>
              </w:rPr>
              <w:t>Actionable Conclusions</w:t>
            </w:r>
          </w:p>
        </w:tc>
      </w:tr>
      <w:tr w:rsidR="005A2128" w:rsidRPr="0000137D" w14:paraId="6A00BF21" w14:textId="77777777" w:rsidTr="47C9BF59">
        <w:tc>
          <w:tcPr>
            <w:tcW w:w="2425" w:type="dxa"/>
            <w:tcBorders>
              <w:top w:val="single" w:sz="4" w:space="0" w:color="auto"/>
              <w:left w:val="single" w:sz="4" w:space="0" w:color="auto"/>
              <w:bottom w:val="single" w:sz="4" w:space="0" w:color="auto"/>
              <w:right w:val="nil"/>
            </w:tcBorders>
            <w:vAlign w:val="center"/>
          </w:tcPr>
          <w:p w14:paraId="304D170F" w14:textId="77777777" w:rsidR="009D0BCC" w:rsidRPr="0000137D" w:rsidRDefault="009D0BCC" w:rsidP="005A2128">
            <w:pPr>
              <w:keepNext/>
              <w:jc w:val="center"/>
              <w:rPr>
                <w:rFonts w:cs="Times New Roman"/>
                <w:b/>
                <w:bCs/>
                <w:sz w:val="22"/>
              </w:rPr>
            </w:pPr>
            <w:r w:rsidRPr="0000137D">
              <w:rPr>
                <w:rFonts w:cs="Times New Roman"/>
                <w:b/>
                <w:bCs/>
                <w:sz w:val="22"/>
              </w:rPr>
              <w:t>Limited maturity and regional complexity</w:t>
            </w:r>
          </w:p>
        </w:tc>
        <w:tc>
          <w:tcPr>
            <w:tcW w:w="7342" w:type="dxa"/>
            <w:tcBorders>
              <w:top w:val="single" w:sz="4" w:space="0" w:color="auto"/>
              <w:left w:val="nil"/>
              <w:bottom w:val="single" w:sz="4" w:space="0" w:color="auto"/>
              <w:right w:val="single" w:sz="4" w:space="0" w:color="auto"/>
            </w:tcBorders>
          </w:tcPr>
          <w:p w14:paraId="187A781D" w14:textId="625F3757" w:rsidR="009D0BCC" w:rsidRPr="0000137D" w:rsidRDefault="009D0BCC" w:rsidP="005A2128">
            <w:pPr>
              <w:pStyle w:val="ListParagraph"/>
              <w:keepNext/>
              <w:numPr>
                <w:ilvl w:val="0"/>
                <w:numId w:val="20"/>
              </w:numPr>
              <w:rPr>
                <w:sz w:val="20"/>
                <w:szCs w:val="20"/>
              </w:rPr>
            </w:pPr>
            <w:r w:rsidRPr="0000137D">
              <w:rPr>
                <w:sz w:val="20"/>
                <w:szCs w:val="20"/>
              </w:rPr>
              <w:t>Accelerate maturation using defined engineer</w:t>
            </w:r>
            <w:r w:rsidR="00A25E03" w:rsidRPr="0000137D">
              <w:rPr>
                <w:sz w:val="20"/>
                <w:szCs w:val="20"/>
              </w:rPr>
              <w:t>ed/biochemical</w:t>
            </w:r>
            <w:r w:rsidRPr="0000137D">
              <w:rPr>
                <w:sz w:val="20"/>
                <w:szCs w:val="20"/>
              </w:rPr>
              <w:t xml:space="preserve"> additions</w:t>
            </w:r>
          </w:p>
          <w:p w14:paraId="2D5EA5F6" w14:textId="77777777" w:rsidR="009D0BCC" w:rsidRPr="0000137D" w:rsidRDefault="009D0BCC" w:rsidP="005A2128">
            <w:pPr>
              <w:pStyle w:val="ListParagraph"/>
              <w:keepNext/>
              <w:numPr>
                <w:ilvl w:val="1"/>
                <w:numId w:val="20"/>
              </w:numPr>
              <w:rPr>
                <w:sz w:val="20"/>
                <w:szCs w:val="20"/>
              </w:rPr>
            </w:pPr>
            <w:r w:rsidRPr="0000137D">
              <w:rPr>
                <w:sz w:val="20"/>
                <w:szCs w:val="20"/>
              </w:rPr>
              <w:t xml:space="preserve">Evaluate maturity against </w:t>
            </w:r>
            <w:proofErr w:type="gramStart"/>
            <w:r w:rsidRPr="0000137D">
              <w:rPr>
                <w:sz w:val="20"/>
                <w:szCs w:val="20"/>
              </w:rPr>
              <w:t xml:space="preserve">explicit </w:t>
            </w:r>
            <w:r w:rsidRPr="0000137D">
              <w:rPr>
                <w:i/>
                <w:iCs/>
                <w:sz w:val="20"/>
                <w:szCs w:val="20"/>
              </w:rPr>
              <w:t>in</w:t>
            </w:r>
            <w:proofErr w:type="gramEnd"/>
            <w:r w:rsidRPr="0000137D">
              <w:rPr>
                <w:i/>
                <w:iCs/>
                <w:sz w:val="20"/>
                <w:szCs w:val="20"/>
              </w:rPr>
              <w:t xml:space="preserve"> vivo</w:t>
            </w:r>
            <w:r w:rsidRPr="0000137D">
              <w:rPr>
                <w:sz w:val="20"/>
                <w:szCs w:val="20"/>
              </w:rPr>
              <w:t xml:space="preserve"> benchmarks</w:t>
            </w:r>
          </w:p>
          <w:p w14:paraId="23119567" w14:textId="77777777" w:rsidR="009D0BCC" w:rsidRPr="0000137D" w:rsidRDefault="009D0BCC" w:rsidP="005A2128">
            <w:pPr>
              <w:pStyle w:val="ListParagraph"/>
              <w:keepNext/>
              <w:numPr>
                <w:ilvl w:val="0"/>
                <w:numId w:val="0"/>
              </w:numPr>
              <w:ind w:left="1440"/>
              <w:rPr>
                <w:sz w:val="20"/>
                <w:szCs w:val="20"/>
              </w:rPr>
            </w:pPr>
          </w:p>
          <w:p w14:paraId="749D4B62" w14:textId="77777777" w:rsidR="009D0BCC" w:rsidRPr="0000137D" w:rsidRDefault="009D0BCC" w:rsidP="005A2128">
            <w:pPr>
              <w:pStyle w:val="ListParagraph"/>
              <w:keepNext/>
              <w:numPr>
                <w:ilvl w:val="0"/>
                <w:numId w:val="20"/>
              </w:numPr>
              <w:rPr>
                <w:sz w:val="20"/>
                <w:szCs w:val="20"/>
              </w:rPr>
            </w:pPr>
            <w:r w:rsidRPr="0000137D">
              <w:rPr>
                <w:sz w:val="20"/>
                <w:szCs w:val="20"/>
              </w:rPr>
              <w:t>Increase regional fidelity and circuit relevance via controlled patterning which prioritizes morphogen gradient control using engineered microfluidic systems</w:t>
            </w:r>
          </w:p>
          <w:p w14:paraId="5161ECEE" w14:textId="77777777" w:rsidR="009D0BCC" w:rsidRPr="0000137D" w:rsidRDefault="009D0BCC" w:rsidP="005A2128">
            <w:pPr>
              <w:pStyle w:val="ListParagraph"/>
              <w:keepNext/>
              <w:numPr>
                <w:ilvl w:val="0"/>
                <w:numId w:val="0"/>
              </w:numPr>
              <w:ind w:left="720"/>
              <w:rPr>
                <w:sz w:val="20"/>
                <w:szCs w:val="20"/>
              </w:rPr>
            </w:pPr>
          </w:p>
          <w:p w14:paraId="34CB49E4" w14:textId="77777777" w:rsidR="009D0BCC" w:rsidRPr="0000137D" w:rsidRDefault="009D0BCC" w:rsidP="005A2128">
            <w:pPr>
              <w:pStyle w:val="ListParagraph"/>
              <w:keepNext/>
              <w:numPr>
                <w:ilvl w:val="0"/>
                <w:numId w:val="20"/>
              </w:numPr>
              <w:rPr>
                <w:sz w:val="20"/>
                <w:szCs w:val="20"/>
              </w:rPr>
            </w:pPr>
            <w:r w:rsidRPr="0000137D">
              <w:rPr>
                <w:sz w:val="20"/>
                <w:szCs w:val="20"/>
              </w:rPr>
              <w:t>Model interregional connectivity with circuit</w:t>
            </w:r>
            <w:r w:rsidRPr="0000137D">
              <w:rPr>
                <w:sz w:val="20"/>
                <w:szCs w:val="20"/>
              </w:rPr>
              <w:noBreakHyphen/>
              <w:t>competent constructs (assembloids or connectoids)</w:t>
            </w:r>
          </w:p>
          <w:p w14:paraId="75DE8B16" w14:textId="77777777" w:rsidR="009D0BCC" w:rsidRPr="0000137D" w:rsidRDefault="009D0BCC" w:rsidP="005A2128">
            <w:pPr>
              <w:pStyle w:val="ListParagraph"/>
              <w:numPr>
                <w:ilvl w:val="0"/>
                <w:numId w:val="0"/>
              </w:numPr>
              <w:ind w:left="1440"/>
              <w:rPr>
                <w:sz w:val="20"/>
                <w:szCs w:val="20"/>
              </w:rPr>
            </w:pPr>
          </w:p>
          <w:p w14:paraId="758AD455" w14:textId="77777777" w:rsidR="009D0BCC" w:rsidRPr="0000137D" w:rsidRDefault="009D0BCC" w:rsidP="005A2128">
            <w:pPr>
              <w:pStyle w:val="ListParagraph"/>
              <w:keepNext/>
              <w:numPr>
                <w:ilvl w:val="0"/>
                <w:numId w:val="20"/>
              </w:numPr>
              <w:rPr>
                <w:sz w:val="20"/>
                <w:szCs w:val="20"/>
              </w:rPr>
            </w:pPr>
            <w:r w:rsidRPr="0000137D">
              <w:rPr>
                <w:sz w:val="20"/>
                <w:szCs w:val="20"/>
              </w:rPr>
              <w:t>Scale and stabilize long cultures through automation (maintenance/monitoring) to support maturation and reproducibility as models extend to longer timeframes</w:t>
            </w:r>
          </w:p>
        </w:tc>
      </w:tr>
      <w:tr w:rsidR="000E5100" w:rsidRPr="0000137D" w14:paraId="64F70522" w14:textId="77777777" w:rsidTr="47C9BF59">
        <w:tc>
          <w:tcPr>
            <w:tcW w:w="2425" w:type="dxa"/>
            <w:tcBorders>
              <w:top w:val="single" w:sz="4" w:space="0" w:color="auto"/>
              <w:left w:val="single" w:sz="4" w:space="0" w:color="auto"/>
              <w:bottom w:val="single" w:sz="4" w:space="0" w:color="auto"/>
              <w:right w:val="nil"/>
            </w:tcBorders>
            <w:vAlign w:val="center"/>
          </w:tcPr>
          <w:p w14:paraId="39B157BD" w14:textId="4A2B9DEC" w:rsidR="009D0BCC" w:rsidRPr="0000137D" w:rsidRDefault="009D0BCC" w:rsidP="47C9BF59">
            <w:pPr>
              <w:keepNext/>
              <w:jc w:val="center"/>
              <w:rPr>
                <w:rFonts w:cs="Times New Roman"/>
                <w:b/>
                <w:bCs/>
                <w:sz w:val="22"/>
              </w:rPr>
            </w:pPr>
            <w:r w:rsidRPr="0000137D">
              <w:rPr>
                <w:rFonts w:cs="Times New Roman"/>
                <w:b/>
                <w:bCs/>
                <w:sz w:val="22"/>
              </w:rPr>
              <w:t>Limited availability of defined procedures to assess cognition</w:t>
            </w:r>
            <w:r w:rsidR="3A69998D" w:rsidRPr="0000137D">
              <w:rPr>
                <w:rFonts w:cs="Times New Roman"/>
                <w:b/>
                <w:bCs/>
                <w:sz w:val="22"/>
              </w:rPr>
              <w:t xml:space="preserve"> </w:t>
            </w:r>
            <w:r w:rsidRPr="0000137D">
              <w:rPr>
                <w:rFonts w:cs="Times New Roman"/>
                <w:b/>
                <w:bCs/>
                <w:sz w:val="22"/>
              </w:rPr>
              <w:t xml:space="preserve">relevant function </w:t>
            </w:r>
            <w:r w:rsidRPr="0000137D">
              <w:rPr>
                <w:rFonts w:cs="Times New Roman"/>
                <w:b/>
                <w:bCs/>
                <w:i/>
                <w:iCs/>
                <w:sz w:val="22"/>
              </w:rPr>
              <w:t>in vitro</w:t>
            </w:r>
          </w:p>
        </w:tc>
        <w:tc>
          <w:tcPr>
            <w:tcW w:w="7342" w:type="dxa"/>
            <w:tcBorders>
              <w:top w:val="single" w:sz="4" w:space="0" w:color="auto"/>
              <w:left w:val="nil"/>
              <w:bottom w:val="single" w:sz="4" w:space="0" w:color="auto"/>
              <w:right w:val="single" w:sz="4" w:space="0" w:color="auto"/>
            </w:tcBorders>
          </w:tcPr>
          <w:p w14:paraId="637FC613" w14:textId="25AC6776" w:rsidR="009D0BCC" w:rsidRPr="0000137D" w:rsidRDefault="009D0BCC" w:rsidP="005A2128">
            <w:pPr>
              <w:pStyle w:val="ListParagraph"/>
              <w:keepNext/>
              <w:numPr>
                <w:ilvl w:val="0"/>
                <w:numId w:val="20"/>
              </w:numPr>
              <w:rPr>
                <w:sz w:val="20"/>
                <w:szCs w:val="20"/>
              </w:rPr>
            </w:pPr>
            <w:r w:rsidRPr="0000137D">
              <w:rPr>
                <w:sz w:val="20"/>
                <w:szCs w:val="20"/>
              </w:rPr>
              <w:t xml:space="preserve">Prioritize “defined procedures” (DPs) before validation. Emphasizing biological relevance, reliability and inter-lab reproducibility/predictivity before claiming fully validated </w:t>
            </w:r>
            <w:proofErr w:type="gramStart"/>
            <w:r w:rsidRPr="0000137D">
              <w:rPr>
                <w:sz w:val="20"/>
                <w:szCs w:val="20"/>
              </w:rPr>
              <w:t>assays</w:t>
            </w:r>
            <w:proofErr w:type="gramEnd"/>
            <w:r w:rsidRPr="0000137D">
              <w:rPr>
                <w:sz w:val="20"/>
                <w:szCs w:val="20"/>
              </w:rPr>
              <w:t xml:space="preserve"> to assess cognition-related endpoints in </w:t>
            </w:r>
            <w:proofErr w:type="spellStart"/>
            <w:r w:rsidRPr="0000137D">
              <w:rPr>
                <w:sz w:val="20"/>
                <w:szCs w:val="20"/>
              </w:rPr>
              <w:t>h</w:t>
            </w:r>
            <w:r w:rsidR="008329F6" w:rsidRPr="0000137D">
              <w:rPr>
                <w:sz w:val="20"/>
                <w:szCs w:val="20"/>
              </w:rPr>
              <w:t>B</w:t>
            </w:r>
            <w:r w:rsidRPr="0000137D">
              <w:rPr>
                <w:sz w:val="20"/>
                <w:szCs w:val="20"/>
              </w:rPr>
              <w:t>Os</w:t>
            </w:r>
            <w:proofErr w:type="spellEnd"/>
          </w:p>
          <w:p w14:paraId="37DEADA1" w14:textId="77777777" w:rsidR="009D0BCC" w:rsidRPr="0000137D" w:rsidRDefault="009D0BCC" w:rsidP="005A2128">
            <w:pPr>
              <w:pStyle w:val="ListParagraph"/>
              <w:keepNext/>
              <w:numPr>
                <w:ilvl w:val="0"/>
                <w:numId w:val="0"/>
              </w:numPr>
              <w:ind w:left="720"/>
              <w:rPr>
                <w:sz w:val="20"/>
                <w:szCs w:val="20"/>
              </w:rPr>
            </w:pPr>
          </w:p>
          <w:p w14:paraId="74B7D473" w14:textId="2FC39BDD" w:rsidR="009D0BCC" w:rsidRPr="0000137D" w:rsidRDefault="009D0BCC" w:rsidP="005A2128">
            <w:pPr>
              <w:pStyle w:val="ListParagraph"/>
              <w:keepNext/>
              <w:numPr>
                <w:ilvl w:val="0"/>
                <w:numId w:val="20"/>
              </w:numPr>
              <w:rPr>
                <w:sz w:val="20"/>
                <w:szCs w:val="20"/>
              </w:rPr>
            </w:pPr>
            <w:r w:rsidRPr="0000137D">
              <w:rPr>
                <w:sz w:val="20"/>
                <w:szCs w:val="20"/>
              </w:rPr>
              <w:t xml:space="preserve">Implementation of open- and closed-loop stimulation/recording of </w:t>
            </w:r>
            <w:proofErr w:type="spellStart"/>
            <w:r w:rsidRPr="0000137D">
              <w:rPr>
                <w:sz w:val="20"/>
                <w:szCs w:val="20"/>
              </w:rPr>
              <w:t>h</w:t>
            </w:r>
            <w:r w:rsidR="008329F6" w:rsidRPr="0000137D">
              <w:rPr>
                <w:sz w:val="20"/>
                <w:szCs w:val="20"/>
              </w:rPr>
              <w:t>B</w:t>
            </w:r>
            <w:r w:rsidRPr="0000137D">
              <w:rPr>
                <w:sz w:val="20"/>
                <w:szCs w:val="20"/>
              </w:rPr>
              <w:t>Os</w:t>
            </w:r>
            <w:proofErr w:type="spellEnd"/>
            <w:r w:rsidRPr="0000137D">
              <w:rPr>
                <w:sz w:val="20"/>
                <w:szCs w:val="20"/>
              </w:rPr>
              <w:t xml:space="preserve"> to quantify toxicant effects on information processing and plasticity</w:t>
            </w:r>
          </w:p>
          <w:p w14:paraId="4B5E2D3F" w14:textId="77777777" w:rsidR="009D0BCC" w:rsidRPr="0000137D" w:rsidRDefault="009D0BCC" w:rsidP="005A2128">
            <w:pPr>
              <w:pStyle w:val="ListParagraph"/>
              <w:numPr>
                <w:ilvl w:val="0"/>
                <w:numId w:val="0"/>
              </w:numPr>
              <w:ind w:left="1440"/>
              <w:rPr>
                <w:sz w:val="20"/>
                <w:szCs w:val="20"/>
              </w:rPr>
            </w:pPr>
          </w:p>
          <w:p w14:paraId="76FAB242" w14:textId="77777777" w:rsidR="009D0BCC" w:rsidRPr="0000137D" w:rsidRDefault="009D0BCC" w:rsidP="005A2128">
            <w:pPr>
              <w:pStyle w:val="ListParagraph"/>
              <w:keepNext/>
              <w:numPr>
                <w:ilvl w:val="0"/>
                <w:numId w:val="20"/>
              </w:numPr>
              <w:rPr>
                <w:sz w:val="20"/>
                <w:szCs w:val="20"/>
              </w:rPr>
            </w:pPr>
            <w:r w:rsidRPr="0000137D">
              <w:rPr>
                <w:sz w:val="20"/>
                <w:szCs w:val="20"/>
              </w:rPr>
              <w:t>Match electrophysiological platform choice to context of use.</w:t>
            </w:r>
          </w:p>
          <w:p w14:paraId="41A18BA6" w14:textId="77777777" w:rsidR="008B047C" w:rsidRPr="0000137D" w:rsidRDefault="009D0BCC" w:rsidP="008B047C">
            <w:pPr>
              <w:pStyle w:val="ListParagraph"/>
              <w:keepNext/>
              <w:numPr>
                <w:ilvl w:val="1"/>
                <w:numId w:val="20"/>
              </w:numPr>
              <w:rPr>
                <w:sz w:val="20"/>
                <w:szCs w:val="20"/>
              </w:rPr>
            </w:pPr>
            <w:r w:rsidRPr="0000137D">
              <w:rPr>
                <w:sz w:val="20"/>
                <w:szCs w:val="20"/>
              </w:rPr>
              <w:t>Use MEAs where stimulation and longitudinal network readouts are required, use Ca</w:t>
            </w:r>
            <w:r w:rsidRPr="0000137D">
              <w:rPr>
                <w:sz w:val="20"/>
                <w:szCs w:val="20"/>
                <w:vertAlign w:val="superscript"/>
              </w:rPr>
              <w:t>2+</w:t>
            </w:r>
            <w:r w:rsidRPr="0000137D">
              <w:rPr>
                <w:sz w:val="20"/>
                <w:szCs w:val="20"/>
              </w:rPr>
              <w:t xml:space="preserve"> imaging where high-throughput/high-content screening is the priority, use patch-clamp for specific confirmations of effects at high resolution rather than as a screening tool</w:t>
            </w:r>
          </w:p>
          <w:p w14:paraId="10B5BF2E" w14:textId="77777777" w:rsidR="008B047C" w:rsidRPr="0000137D" w:rsidRDefault="008B047C" w:rsidP="008B047C">
            <w:pPr>
              <w:pStyle w:val="ListParagraph"/>
              <w:keepNext/>
              <w:numPr>
                <w:ilvl w:val="0"/>
                <w:numId w:val="0"/>
              </w:numPr>
              <w:ind w:left="1440"/>
              <w:rPr>
                <w:sz w:val="20"/>
                <w:szCs w:val="20"/>
              </w:rPr>
            </w:pPr>
          </w:p>
          <w:p w14:paraId="231E8592" w14:textId="6D773193" w:rsidR="009D0BCC" w:rsidRPr="0000137D" w:rsidRDefault="009D0BCC" w:rsidP="008B047C">
            <w:pPr>
              <w:pStyle w:val="ListParagraph"/>
              <w:keepNext/>
              <w:numPr>
                <w:ilvl w:val="1"/>
                <w:numId w:val="20"/>
              </w:numPr>
              <w:rPr>
                <w:sz w:val="20"/>
                <w:szCs w:val="20"/>
              </w:rPr>
            </w:pPr>
            <w:r w:rsidRPr="0000137D">
              <w:rPr>
                <w:sz w:val="20"/>
                <w:szCs w:val="20"/>
              </w:rPr>
              <w:t xml:space="preserve">Invest in </w:t>
            </w:r>
            <w:r w:rsidR="240D5467" w:rsidRPr="0000137D">
              <w:rPr>
                <w:sz w:val="20"/>
                <w:szCs w:val="20"/>
              </w:rPr>
              <w:t>next generation</w:t>
            </w:r>
            <w:r w:rsidRPr="0000137D">
              <w:rPr>
                <w:sz w:val="20"/>
                <w:szCs w:val="20"/>
              </w:rPr>
              <w:t xml:space="preserve"> electrophysiology to close throughput gaps, especially HD</w:t>
            </w:r>
            <w:r w:rsidR="765F60A5" w:rsidRPr="0000137D">
              <w:rPr>
                <w:sz w:val="20"/>
                <w:szCs w:val="20"/>
              </w:rPr>
              <w:t>-</w:t>
            </w:r>
            <w:r w:rsidRPr="0000137D">
              <w:rPr>
                <w:sz w:val="20"/>
                <w:szCs w:val="20"/>
              </w:rPr>
              <w:t>MEA + higher well capacity and emerging 3D/mesh interfaces</w:t>
            </w:r>
          </w:p>
        </w:tc>
      </w:tr>
      <w:tr w:rsidR="000E5100" w:rsidRPr="0000137D" w14:paraId="01587559" w14:textId="77777777" w:rsidTr="47C9BF59">
        <w:tc>
          <w:tcPr>
            <w:tcW w:w="2425" w:type="dxa"/>
            <w:tcBorders>
              <w:top w:val="single" w:sz="4" w:space="0" w:color="auto"/>
              <w:left w:val="single" w:sz="4" w:space="0" w:color="auto"/>
              <w:bottom w:val="single" w:sz="4" w:space="0" w:color="auto"/>
              <w:right w:val="nil"/>
            </w:tcBorders>
            <w:vAlign w:val="center"/>
          </w:tcPr>
          <w:p w14:paraId="738CD40C" w14:textId="77777777" w:rsidR="009D0BCC" w:rsidRPr="0000137D" w:rsidRDefault="009D0BCC" w:rsidP="005A2128">
            <w:pPr>
              <w:keepNext/>
              <w:jc w:val="center"/>
              <w:rPr>
                <w:rFonts w:cs="Times New Roman"/>
                <w:b/>
                <w:bCs/>
                <w:sz w:val="22"/>
              </w:rPr>
            </w:pPr>
            <w:r w:rsidRPr="0000137D">
              <w:rPr>
                <w:rFonts w:cs="Times New Roman"/>
                <w:b/>
                <w:bCs/>
                <w:sz w:val="22"/>
              </w:rPr>
              <w:lastRenderedPageBreak/>
              <w:t>Limited standardization and reproducibility</w:t>
            </w:r>
          </w:p>
        </w:tc>
        <w:tc>
          <w:tcPr>
            <w:tcW w:w="7342" w:type="dxa"/>
            <w:tcBorders>
              <w:top w:val="single" w:sz="4" w:space="0" w:color="auto"/>
              <w:left w:val="nil"/>
              <w:bottom w:val="single" w:sz="4" w:space="0" w:color="auto"/>
              <w:right w:val="single" w:sz="4" w:space="0" w:color="auto"/>
            </w:tcBorders>
          </w:tcPr>
          <w:p w14:paraId="7CAFC35F" w14:textId="59458E93" w:rsidR="009D0BCC" w:rsidRPr="0000137D" w:rsidRDefault="009D0BCC" w:rsidP="005A2128">
            <w:pPr>
              <w:pStyle w:val="ListParagraph"/>
              <w:keepNext/>
              <w:numPr>
                <w:ilvl w:val="0"/>
                <w:numId w:val="20"/>
              </w:numPr>
              <w:rPr>
                <w:sz w:val="20"/>
                <w:szCs w:val="20"/>
              </w:rPr>
            </w:pPr>
            <w:r w:rsidRPr="0000137D">
              <w:rPr>
                <w:sz w:val="20"/>
                <w:szCs w:val="20"/>
              </w:rPr>
              <w:t xml:space="preserve">Define and implement </w:t>
            </w:r>
            <w:proofErr w:type="spellStart"/>
            <w:r w:rsidRPr="0000137D">
              <w:rPr>
                <w:sz w:val="20"/>
                <w:szCs w:val="20"/>
              </w:rPr>
              <w:t>h</w:t>
            </w:r>
            <w:r w:rsidR="008329F6" w:rsidRPr="0000137D">
              <w:rPr>
                <w:sz w:val="20"/>
                <w:szCs w:val="20"/>
              </w:rPr>
              <w:t>B</w:t>
            </w:r>
            <w:r w:rsidRPr="0000137D">
              <w:rPr>
                <w:sz w:val="20"/>
                <w:szCs w:val="20"/>
              </w:rPr>
              <w:t>O</w:t>
            </w:r>
            <w:proofErr w:type="spellEnd"/>
            <w:r w:rsidRPr="0000137D">
              <w:rPr>
                <w:sz w:val="20"/>
                <w:szCs w:val="20"/>
              </w:rPr>
              <w:t>-specific quality assurance/control performance standards</w:t>
            </w:r>
          </w:p>
          <w:p w14:paraId="7DE70CD1" w14:textId="77777777" w:rsidR="009D0BCC" w:rsidRPr="0000137D" w:rsidRDefault="009D0BCC" w:rsidP="005A2128">
            <w:pPr>
              <w:pStyle w:val="ListParagraph"/>
              <w:keepNext/>
              <w:numPr>
                <w:ilvl w:val="0"/>
                <w:numId w:val="0"/>
              </w:numPr>
              <w:ind w:left="720"/>
              <w:rPr>
                <w:sz w:val="20"/>
                <w:szCs w:val="20"/>
              </w:rPr>
            </w:pPr>
          </w:p>
          <w:p w14:paraId="23E3B121" w14:textId="065B4A9B" w:rsidR="009D0BCC" w:rsidRPr="0000137D" w:rsidRDefault="009D0BCC" w:rsidP="005A2128">
            <w:pPr>
              <w:pStyle w:val="ListParagraph"/>
              <w:keepNext/>
              <w:numPr>
                <w:ilvl w:val="0"/>
                <w:numId w:val="20"/>
              </w:numPr>
              <w:rPr>
                <w:sz w:val="20"/>
                <w:szCs w:val="20"/>
              </w:rPr>
            </w:pPr>
            <w:r w:rsidRPr="0000137D">
              <w:rPr>
                <w:sz w:val="20"/>
                <w:szCs w:val="20"/>
              </w:rPr>
              <w:t>Adopt fit-for-purpose quality management</w:t>
            </w:r>
            <w:r w:rsidR="00E5531F" w:rsidRPr="0000137D">
              <w:rPr>
                <w:sz w:val="20"/>
                <w:szCs w:val="20"/>
              </w:rPr>
              <w:t xml:space="preserve"> and reporting</w:t>
            </w:r>
            <w:r w:rsidRPr="0000137D">
              <w:rPr>
                <w:sz w:val="20"/>
                <w:szCs w:val="20"/>
              </w:rPr>
              <w:t xml:space="preserve"> frameworks from MPS </w:t>
            </w:r>
            <w:proofErr w:type="gramStart"/>
            <w:r w:rsidRPr="0000137D">
              <w:rPr>
                <w:sz w:val="20"/>
                <w:szCs w:val="20"/>
              </w:rPr>
              <w:t>and cell</w:t>
            </w:r>
            <w:r w:rsidRPr="0000137D">
              <w:rPr>
                <w:sz w:val="20"/>
                <w:szCs w:val="20"/>
              </w:rPr>
              <w:noBreakHyphen/>
              <w:t>culture</w:t>
            </w:r>
            <w:proofErr w:type="gramEnd"/>
            <w:r w:rsidRPr="0000137D">
              <w:rPr>
                <w:sz w:val="20"/>
                <w:szCs w:val="20"/>
              </w:rPr>
              <w:t xml:space="preserve"> standards to support reproducibility claims and establish traceable experimental control across batches/labs</w:t>
            </w:r>
          </w:p>
          <w:p w14:paraId="710EF48F" w14:textId="77777777" w:rsidR="009D0BCC" w:rsidRPr="0000137D" w:rsidRDefault="009D0BCC" w:rsidP="005A2128">
            <w:pPr>
              <w:pStyle w:val="ListParagraph"/>
              <w:keepNext/>
              <w:numPr>
                <w:ilvl w:val="0"/>
                <w:numId w:val="0"/>
              </w:numPr>
              <w:ind w:left="720"/>
              <w:rPr>
                <w:sz w:val="20"/>
                <w:szCs w:val="20"/>
              </w:rPr>
            </w:pPr>
          </w:p>
          <w:p w14:paraId="65C90D47" w14:textId="77777777" w:rsidR="009D0BCC" w:rsidRPr="0000137D" w:rsidRDefault="009D0BCC" w:rsidP="005A2128">
            <w:pPr>
              <w:pStyle w:val="ListParagraph"/>
              <w:keepNext/>
              <w:numPr>
                <w:ilvl w:val="0"/>
                <w:numId w:val="20"/>
              </w:numPr>
              <w:rPr>
                <w:sz w:val="20"/>
                <w:szCs w:val="20"/>
              </w:rPr>
            </w:pPr>
            <w:r w:rsidRPr="0000137D">
              <w:rPr>
                <w:sz w:val="20"/>
                <w:szCs w:val="20"/>
              </w:rPr>
              <w:t>Harmonize electrophysiology data processing pipelines, including spike sorting and statistical approaches, to avoid “platform-specific” conclusions driven by proprietary or lab-specific algorithms</w:t>
            </w:r>
          </w:p>
          <w:p w14:paraId="6D0F5C65" w14:textId="77777777" w:rsidR="009D0BCC" w:rsidRPr="0000137D" w:rsidRDefault="009D0BCC" w:rsidP="005A2128">
            <w:pPr>
              <w:pStyle w:val="ListParagraph"/>
              <w:keepNext/>
              <w:numPr>
                <w:ilvl w:val="1"/>
                <w:numId w:val="20"/>
              </w:numPr>
              <w:rPr>
                <w:sz w:val="20"/>
                <w:szCs w:val="20"/>
              </w:rPr>
            </w:pPr>
            <w:r w:rsidRPr="0000137D">
              <w:rPr>
                <w:sz w:val="20"/>
                <w:szCs w:val="20"/>
              </w:rPr>
              <w:t>Potential to incorporate AI/machine learning approaches for standardization (not just discovery) of data analysis</w:t>
            </w:r>
          </w:p>
        </w:tc>
      </w:tr>
      <w:tr w:rsidR="005A2128" w:rsidRPr="0000137D" w14:paraId="1F0422C3" w14:textId="77777777" w:rsidTr="47C9BF59">
        <w:tc>
          <w:tcPr>
            <w:tcW w:w="2425" w:type="dxa"/>
            <w:tcBorders>
              <w:top w:val="single" w:sz="4" w:space="0" w:color="auto"/>
              <w:left w:val="single" w:sz="4" w:space="0" w:color="auto"/>
              <w:bottom w:val="single" w:sz="4" w:space="0" w:color="auto"/>
              <w:right w:val="nil"/>
            </w:tcBorders>
            <w:vAlign w:val="center"/>
          </w:tcPr>
          <w:p w14:paraId="399A851D" w14:textId="77777777" w:rsidR="009D0BCC" w:rsidRPr="0000137D" w:rsidRDefault="009D0BCC" w:rsidP="005A2128">
            <w:pPr>
              <w:keepNext/>
              <w:jc w:val="center"/>
              <w:rPr>
                <w:rFonts w:cs="Times New Roman"/>
                <w:b/>
                <w:bCs/>
                <w:sz w:val="22"/>
              </w:rPr>
            </w:pPr>
            <w:r w:rsidRPr="0000137D">
              <w:rPr>
                <w:rFonts w:cs="Times New Roman"/>
                <w:b/>
                <w:bCs/>
                <w:sz w:val="22"/>
              </w:rPr>
              <w:t xml:space="preserve">Challenging translation of </w:t>
            </w:r>
            <w:r w:rsidRPr="0000137D">
              <w:rPr>
                <w:rFonts w:cs="Times New Roman"/>
                <w:b/>
                <w:bCs/>
                <w:i/>
                <w:iCs/>
                <w:sz w:val="22"/>
              </w:rPr>
              <w:t>in vitro</w:t>
            </w:r>
            <w:r w:rsidRPr="0000137D">
              <w:rPr>
                <w:rFonts w:cs="Times New Roman"/>
                <w:b/>
                <w:bCs/>
                <w:sz w:val="22"/>
              </w:rPr>
              <w:t xml:space="preserve"> results to human outcomes</w:t>
            </w:r>
          </w:p>
        </w:tc>
        <w:tc>
          <w:tcPr>
            <w:tcW w:w="7342" w:type="dxa"/>
            <w:tcBorders>
              <w:top w:val="single" w:sz="4" w:space="0" w:color="auto"/>
              <w:left w:val="nil"/>
              <w:bottom w:val="single" w:sz="4" w:space="0" w:color="auto"/>
              <w:right w:val="single" w:sz="4" w:space="0" w:color="auto"/>
            </w:tcBorders>
          </w:tcPr>
          <w:p w14:paraId="77F182B3" w14:textId="7E4791BA" w:rsidR="009D0BCC" w:rsidRPr="0000137D" w:rsidRDefault="009D0BCC" w:rsidP="005A2128">
            <w:pPr>
              <w:pStyle w:val="ListParagraph"/>
              <w:keepNext/>
              <w:numPr>
                <w:ilvl w:val="0"/>
                <w:numId w:val="20"/>
              </w:numPr>
              <w:rPr>
                <w:sz w:val="20"/>
                <w:szCs w:val="20"/>
              </w:rPr>
            </w:pPr>
            <w:r w:rsidRPr="0000137D">
              <w:rPr>
                <w:sz w:val="20"/>
                <w:szCs w:val="20"/>
              </w:rPr>
              <w:t xml:space="preserve">Benchmark </w:t>
            </w:r>
            <w:proofErr w:type="spellStart"/>
            <w:r w:rsidRPr="0000137D">
              <w:rPr>
                <w:sz w:val="20"/>
                <w:szCs w:val="20"/>
              </w:rPr>
              <w:t>h</w:t>
            </w:r>
            <w:r w:rsidR="008329F6" w:rsidRPr="0000137D">
              <w:rPr>
                <w:sz w:val="20"/>
                <w:szCs w:val="20"/>
              </w:rPr>
              <w:t>B</w:t>
            </w:r>
            <w:r w:rsidRPr="0000137D">
              <w:rPr>
                <w:sz w:val="20"/>
                <w:szCs w:val="20"/>
              </w:rPr>
              <w:t>O</w:t>
            </w:r>
            <w:proofErr w:type="spellEnd"/>
            <w:r w:rsidRPr="0000137D">
              <w:rPr>
                <w:sz w:val="20"/>
                <w:szCs w:val="20"/>
              </w:rPr>
              <w:t xml:space="preserve"> outputs to human reference datasets to quantify relevance for a given context of use/application of </w:t>
            </w:r>
            <w:proofErr w:type="spellStart"/>
            <w:r w:rsidRPr="0000137D">
              <w:rPr>
                <w:sz w:val="20"/>
                <w:szCs w:val="20"/>
              </w:rPr>
              <w:t>h</w:t>
            </w:r>
            <w:r w:rsidR="008329F6" w:rsidRPr="0000137D">
              <w:rPr>
                <w:sz w:val="20"/>
                <w:szCs w:val="20"/>
              </w:rPr>
              <w:t>B</w:t>
            </w:r>
            <w:r w:rsidRPr="0000137D">
              <w:rPr>
                <w:sz w:val="20"/>
                <w:szCs w:val="20"/>
              </w:rPr>
              <w:t>Os</w:t>
            </w:r>
            <w:proofErr w:type="spellEnd"/>
          </w:p>
          <w:p w14:paraId="072FF82E" w14:textId="77777777" w:rsidR="009D0BCC" w:rsidRPr="0000137D" w:rsidRDefault="009D0BCC" w:rsidP="005A2128">
            <w:pPr>
              <w:pStyle w:val="ListParagraph"/>
              <w:keepNext/>
              <w:numPr>
                <w:ilvl w:val="0"/>
                <w:numId w:val="0"/>
              </w:numPr>
              <w:ind w:left="720"/>
              <w:rPr>
                <w:sz w:val="20"/>
                <w:szCs w:val="20"/>
              </w:rPr>
            </w:pPr>
          </w:p>
          <w:p w14:paraId="5650A698" w14:textId="32C077AE" w:rsidR="009D0BCC" w:rsidRPr="0000137D" w:rsidRDefault="009D0BCC" w:rsidP="005A2128">
            <w:pPr>
              <w:pStyle w:val="ListParagraph"/>
              <w:keepNext/>
              <w:numPr>
                <w:ilvl w:val="0"/>
                <w:numId w:val="20"/>
              </w:numPr>
              <w:rPr>
                <w:sz w:val="20"/>
                <w:szCs w:val="20"/>
              </w:rPr>
            </w:pPr>
            <w:r w:rsidRPr="0000137D">
              <w:rPr>
                <w:sz w:val="20"/>
                <w:szCs w:val="20"/>
              </w:rPr>
              <w:t xml:space="preserve">Develop cross-system biomarkers and signatures relying on omics databases compared across </w:t>
            </w:r>
            <w:proofErr w:type="spellStart"/>
            <w:r w:rsidRPr="0000137D">
              <w:rPr>
                <w:sz w:val="20"/>
                <w:szCs w:val="20"/>
              </w:rPr>
              <w:t>h</w:t>
            </w:r>
            <w:r w:rsidR="008329F6" w:rsidRPr="0000137D">
              <w:rPr>
                <w:sz w:val="20"/>
                <w:szCs w:val="20"/>
              </w:rPr>
              <w:t>B</w:t>
            </w:r>
            <w:r w:rsidRPr="0000137D">
              <w:rPr>
                <w:sz w:val="20"/>
                <w:szCs w:val="20"/>
              </w:rPr>
              <w:t>Os</w:t>
            </w:r>
            <w:proofErr w:type="spellEnd"/>
            <w:r w:rsidRPr="0000137D">
              <w:rPr>
                <w:sz w:val="20"/>
                <w:szCs w:val="20"/>
              </w:rPr>
              <w:t xml:space="preserve"> and human datasets to strengthen confidence in long-term predictions of latent effects </w:t>
            </w:r>
            <w:r w:rsidRPr="0000137D">
              <w:rPr>
                <w:i/>
                <w:iCs/>
                <w:sz w:val="20"/>
                <w:szCs w:val="20"/>
              </w:rPr>
              <w:t>in vitro</w:t>
            </w:r>
          </w:p>
          <w:p w14:paraId="6F1403A9" w14:textId="77777777" w:rsidR="009D0BCC" w:rsidRPr="0000137D" w:rsidRDefault="009D0BCC" w:rsidP="005A2128">
            <w:pPr>
              <w:pStyle w:val="ListParagraph"/>
              <w:numPr>
                <w:ilvl w:val="0"/>
                <w:numId w:val="0"/>
              </w:numPr>
              <w:ind w:left="1440"/>
              <w:rPr>
                <w:sz w:val="20"/>
                <w:szCs w:val="20"/>
              </w:rPr>
            </w:pPr>
          </w:p>
          <w:p w14:paraId="100F2395" w14:textId="79E06650" w:rsidR="00670CA9" w:rsidRPr="0000137D" w:rsidRDefault="00670CA9" w:rsidP="00670CA9">
            <w:pPr>
              <w:pStyle w:val="ListParagraph"/>
              <w:keepNext/>
              <w:numPr>
                <w:ilvl w:val="0"/>
                <w:numId w:val="20"/>
              </w:numPr>
              <w:rPr>
                <w:sz w:val="20"/>
                <w:szCs w:val="20"/>
              </w:rPr>
            </w:pPr>
            <w:r w:rsidRPr="0000137D">
              <w:rPr>
                <w:sz w:val="20"/>
                <w:szCs w:val="20"/>
              </w:rPr>
              <w:t xml:space="preserve">Use exposure modeling and IVIVE to align </w:t>
            </w:r>
            <w:proofErr w:type="spellStart"/>
            <w:r w:rsidRPr="0000137D">
              <w:rPr>
                <w:sz w:val="20"/>
                <w:szCs w:val="20"/>
              </w:rPr>
              <w:t>h</w:t>
            </w:r>
            <w:r w:rsidR="008329F6" w:rsidRPr="0000137D">
              <w:rPr>
                <w:sz w:val="20"/>
                <w:szCs w:val="20"/>
              </w:rPr>
              <w:t>B</w:t>
            </w:r>
            <w:r w:rsidRPr="0000137D">
              <w:rPr>
                <w:sz w:val="20"/>
                <w:szCs w:val="20"/>
              </w:rPr>
              <w:t>O</w:t>
            </w:r>
            <w:proofErr w:type="spellEnd"/>
            <w:r w:rsidRPr="0000137D">
              <w:rPr>
                <w:sz w:val="20"/>
                <w:szCs w:val="20"/>
              </w:rPr>
              <w:t xml:space="preserve"> dosing and timing with real‑world human exposures for more interpretable risk‑assessment results.</w:t>
            </w:r>
          </w:p>
          <w:p w14:paraId="73188E11" w14:textId="77777777" w:rsidR="00670CA9" w:rsidRPr="0000137D" w:rsidRDefault="00670CA9" w:rsidP="00670CA9">
            <w:pPr>
              <w:pStyle w:val="ListParagraph"/>
              <w:keepNext/>
              <w:numPr>
                <w:ilvl w:val="0"/>
                <w:numId w:val="0"/>
              </w:numPr>
              <w:ind w:left="720"/>
              <w:rPr>
                <w:sz w:val="20"/>
                <w:szCs w:val="20"/>
              </w:rPr>
            </w:pPr>
          </w:p>
          <w:p w14:paraId="5CAEA699" w14:textId="1EDDE563" w:rsidR="009D0BCC" w:rsidRPr="0000137D" w:rsidRDefault="009D0BCC" w:rsidP="005A2128">
            <w:pPr>
              <w:pStyle w:val="ListParagraph"/>
              <w:keepNext/>
              <w:numPr>
                <w:ilvl w:val="0"/>
                <w:numId w:val="20"/>
              </w:numPr>
              <w:rPr>
                <w:sz w:val="20"/>
                <w:szCs w:val="20"/>
              </w:rPr>
            </w:pPr>
            <w:r w:rsidRPr="0000137D">
              <w:rPr>
                <w:sz w:val="20"/>
                <w:szCs w:val="20"/>
              </w:rPr>
              <w:t xml:space="preserve">Validate </w:t>
            </w:r>
            <w:proofErr w:type="spellStart"/>
            <w:r w:rsidRPr="0000137D">
              <w:rPr>
                <w:sz w:val="20"/>
                <w:szCs w:val="20"/>
              </w:rPr>
              <w:t>h</w:t>
            </w:r>
            <w:r w:rsidR="008329F6" w:rsidRPr="0000137D">
              <w:rPr>
                <w:sz w:val="20"/>
                <w:szCs w:val="20"/>
              </w:rPr>
              <w:t>B</w:t>
            </w:r>
            <w:r w:rsidRPr="0000137D">
              <w:rPr>
                <w:sz w:val="20"/>
                <w:szCs w:val="20"/>
              </w:rPr>
              <w:t>Os</w:t>
            </w:r>
            <w:proofErr w:type="spellEnd"/>
            <w:r w:rsidRPr="0000137D">
              <w:rPr>
                <w:sz w:val="20"/>
                <w:szCs w:val="20"/>
              </w:rPr>
              <w:t xml:space="preserve"> with individual case-study experiments for known neurotoxicants</w:t>
            </w:r>
          </w:p>
          <w:p w14:paraId="333A272E" w14:textId="77777777" w:rsidR="009D0BCC" w:rsidRPr="0000137D" w:rsidRDefault="009D0BCC" w:rsidP="005A2128">
            <w:pPr>
              <w:pStyle w:val="ListParagraph"/>
              <w:keepNext/>
              <w:numPr>
                <w:ilvl w:val="0"/>
                <w:numId w:val="0"/>
              </w:numPr>
              <w:ind w:left="720"/>
              <w:rPr>
                <w:sz w:val="20"/>
                <w:szCs w:val="20"/>
              </w:rPr>
            </w:pPr>
          </w:p>
          <w:p w14:paraId="58FDE341" w14:textId="7592DDA4" w:rsidR="009D0BCC" w:rsidRPr="0000137D" w:rsidRDefault="009D0BCC" w:rsidP="005A2128">
            <w:pPr>
              <w:pStyle w:val="ListParagraph"/>
              <w:keepNext/>
              <w:numPr>
                <w:ilvl w:val="0"/>
                <w:numId w:val="20"/>
              </w:numPr>
              <w:rPr>
                <w:sz w:val="20"/>
                <w:szCs w:val="20"/>
              </w:rPr>
            </w:pPr>
            <w:r w:rsidRPr="0000137D">
              <w:rPr>
                <w:sz w:val="20"/>
                <w:szCs w:val="20"/>
              </w:rPr>
              <w:t xml:space="preserve">Embed </w:t>
            </w:r>
            <w:proofErr w:type="spellStart"/>
            <w:r w:rsidRPr="0000137D">
              <w:rPr>
                <w:sz w:val="20"/>
                <w:szCs w:val="20"/>
              </w:rPr>
              <w:t>h</w:t>
            </w:r>
            <w:r w:rsidR="008329F6" w:rsidRPr="0000137D">
              <w:rPr>
                <w:sz w:val="20"/>
                <w:szCs w:val="20"/>
              </w:rPr>
              <w:t>B</w:t>
            </w:r>
            <w:r w:rsidRPr="0000137D">
              <w:rPr>
                <w:sz w:val="20"/>
                <w:szCs w:val="20"/>
              </w:rPr>
              <w:t>O</w:t>
            </w:r>
            <w:proofErr w:type="spellEnd"/>
            <w:r w:rsidRPr="0000137D">
              <w:rPr>
                <w:sz w:val="20"/>
                <w:szCs w:val="20"/>
              </w:rPr>
              <w:t xml:space="preserve"> assays in integrated NAM workflows, rather than positioning them as </w:t>
            </w:r>
            <w:r w:rsidR="00A03E85" w:rsidRPr="0000137D">
              <w:rPr>
                <w:sz w:val="20"/>
                <w:szCs w:val="20"/>
              </w:rPr>
              <w:t>standalone</w:t>
            </w:r>
            <w:r w:rsidRPr="0000137D">
              <w:rPr>
                <w:sz w:val="20"/>
                <w:szCs w:val="20"/>
              </w:rPr>
              <w:t xml:space="preserve"> tests, to build weight of evidence</w:t>
            </w:r>
          </w:p>
        </w:tc>
      </w:tr>
    </w:tbl>
    <w:p w14:paraId="193786B7" w14:textId="02C42744" w:rsidR="0050673F" w:rsidRPr="0000137D" w:rsidRDefault="00D97F5E" w:rsidP="00D97F5E">
      <w:pPr>
        <w:tabs>
          <w:tab w:val="left" w:pos="1885"/>
        </w:tabs>
        <w:rPr>
          <w:b/>
          <w:bCs/>
        </w:rPr>
      </w:pPr>
      <w:r w:rsidRPr="0000137D">
        <w:rPr>
          <w:b/>
          <w:bCs/>
        </w:rPr>
        <w:tab/>
      </w:r>
    </w:p>
    <w:p w14:paraId="60DD7311" w14:textId="0439FA1D" w:rsidR="00D97F5E" w:rsidRPr="0000137D" w:rsidRDefault="00D97F5E" w:rsidP="00D97F5E">
      <w:pPr>
        <w:pStyle w:val="Heading2"/>
      </w:pPr>
      <w:r w:rsidRPr="0000137D">
        <w:t>Supplementary References</w:t>
      </w:r>
    </w:p>
    <w:p w14:paraId="02CC52C2" w14:textId="77777777" w:rsidR="00A2354D" w:rsidRPr="0000137D" w:rsidRDefault="00F3712F" w:rsidP="00A2354D">
      <w:pPr>
        <w:pStyle w:val="Bibliography"/>
      </w:pPr>
      <w:r w:rsidRPr="0000137D">
        <w:rPr>
          <w:b/>
          <w:bCs/>
        </w:rPr>
        <w:fldChar w:fldCharType="begin"/>
      </w:r>
      <w:r w:rsidR="000A4BCA" w:rsidRPr="0000137D">
        <w:rPr>
          <w:b/>
          <w:bCs/>
        </w:rPr>
        <w:instrText xml:space="preserve"> ADDIN ZOTERO_BIBL {"uncited":[],"omitted":[],"custom":[]} CSL_BIBLIOGRAPHY </w:instrText>
      </w:r>
      <w:r w:rsidRPr="0000137D">
        <w:rPr>
          <w:b/>
          <w:bCs/>
        </w:rPr>
        <w:fldChar w:fldCharType="separate"/>
      </w:r>
      <w:r w:rsidR="00A2354D" w:rsidRPr="0000137D">
        <w:t xml:space="preserve">Anand, K. S., and Dhikav, V. (2012). Hippocampus in health and disease: An overview. </w:t>
      </w:r>
      <w:r w:rsidR="00A2354D" w:rsidRPr="0000137D">
        <w:rPr>
          <w:i/>
          <w:iCs/>
        </w:rPr>
        <w:t>Ann. Indian Acad. Neurol.</w:t>
      </w:r>
      <w:r w:rsidR="00A2354D" w:rsidRPr="0000137D">
        <w:t xml:space="preserve"> 15, 239. doi: 10.4103/0972-2327.104323</w:t>
      </w:r>
    </w:p>
    <w:p w14:paraId="738F7BCB" w14:textId="77777777" w:rsidR="00A2354D" w:rsidRPr="0000137D" w:rsidRDefault="00A2354D" w:rsidP="00A2354D">
      <w:pPr>
        <w:pStyle w:val="Bibliography"/>
      </w:pPr>
      <w:r w:rsidRPr="0000137D">
        <w:t xml:space="preserve">Bird, C. M., and Burgess, N. (2008). The hippocampus and memory: insights from spatial processing. </w:t>
      </w:r>
      <w:r w:rsidRPr="0000137D">
        <w:rPr>
          <w:i/>
          <w:iCs/>
        </w:rPr>
        <w:t>Nat. Rev. Neurosci.</w:t>
      </w:r>
      <w:r w:rsidRPr="0000137D">
        <w:t xml:space="preserve"> 9, 182–194. doi: 10.1038/nrn2335</w:t>
      </w:r>
    </w:p>
    <w:p w14:paraId="628D181A" w14:textId="77777777" w:rsidR="00A2354D" w:rsidRPr="0000137D" w:rsidRDefault="00A2354D" w:rsidP="00A2354D">
      <w:pPr>
        <w:pStyle w:val="Bibliography"/>
      </w:pPr>
      <w:r w:rsidRPr="0000137D">
        <w:t xml:space="preserve">Brodal, P. (2016). “Functions of the Neocortex,” in </w:t>
      </w:r>
      <w:r w:rsidRPr="0000137D">
        <w:rPr>
          <w:i/>
          <w:iCs/>
        </w:rPr>
        <w:t>The Central Nervous System</w:t>
      </w:r>
      <w:r w:rsidRPr="0000137D">
        <w:t>, ed. P. Brodal (Oxford University Press), 0. doi: 10.1093/med/9780190228958.003.0034</w:t>
      </w:r>
    </w:p>
    <w:p w14:paraId="59E289DE" w14:textId="77777777" w:rsidR="00A2354D" w:rsidRPr="0000137D" w:rsidRDefault="00A2354D" w:rsidP="00A2354D">
      <w:pPr>
        <w:pStyle w:val="Bibliography"/>
      </w:pPr>
      <w:r w:rsidRPr="0000137D">
        <w:t xml:space="preserve">Burdakov, D., and Peleg-Raibstein, D. (2020). The hypothalamus as a primary coordinator of memory updating. </w:t>
      </w:r>
      <w:r w:rsidRPr="0000137D">
        <w:rPr>
          <w:i/>
          <w:iCs/>
        </w:rPr>
        <w:t>Physiol. Behav.</w:t>
      </w:r>
      <w:r w:rsidRPr="0000137D">
        <w:t xml:space="preserve"> 223, 112988. doi: 10.1016/j.physbeh.2020.112988</w:t>
      </w:r>
    </w:p>
    <w:p w14:paraId="62CFDD1E" w14:textId="77777777" w:rsidR="00A2354D" w:rsidRPr="0000137D" w:rsidRDefault="00A2354D" w:rsidP="00A2354D">
      <w:pPr>
        <w:pStyle w:val="Bibliography"/>
      </w:pPr>
      <w:r w:rsidRPr="0000137D">
        <w:t xml:space="preserve">Burton, A. C., Nakamura, K., and Roesch, M. R. (2015). From ventral-medial to dorsal-lateral striatum: Neural correlates of reward-guided decision-making. </w:t>
      </w:r>
      <w:r w:rsidRPr="0000137D">
        <w:rPr>
          <w:i/>
          <w:iCs/>
        </w:rPr>
        <w:t>Neurobiol. Learn. Mem.</w:t>
      </w:r>
      <w:r w:rsidRPr="0000137D">
        <w:t xml:space="preserve"> 117, 51–59. doi: 10.1016/j.nlm.2014.05.003</w:t>
      </w:r>
    </w:p>
    <w:p w14:paraId="5B62AF13" w14:textId="77777777" w:rsidR="00A2354D" w:rsidRPr="0000137D" w:rsidRDefault="00A2354D" w:rsidP="00A2354D">
      <w:pPr>
        <w:pStyle w:val="Bibliography"/>
      </w:pPr>
      <w:r w:rsidRPr="0000137D">
        <w:lastRenderedPageBreak/>
        <w:t xml:space="preserve">Cavodeassi, F., Kapsimali, M., Wilson, S. W., and Young, R. M. (2009). “Forebrain: Early Development,” in </w:t>
      </w:r>
      <w:r w:rsidRPr="0000137D">
        <w:rPr>
          <w:i/>
          <w:iCs/>
        </w:rPr>
        <w:t>Encyclopedia of Neuroscience</w:t>
      </w:r>
      <w:r w:rsidRPr="0000137D">
        <w:t>, (Elsevier), 321–325. doi: 10.1016/B978-008045046-9.01065-2</w:t>
      </w:r>
    </w:p>
    <w:p w14:paraId="73E34A4F" w14:textId="77777777" w:rsidR="00A2354D" w:rsidRPr="0000137D" w:rsidRDefault="00A2354D" w:rsidP="00A2354D">
      <w:pPr>
        <w:pStyle w:val="Bibliography"/>
      </w:pPr>
      <w:r w:rsidRPr="0000137D">
        <w:t xml:space="preserve">D’Ardenne, K., Eshel, N., Luka, J., Lenartowicz, A., Nystrom, L. E., and Cohen, J. D. (2012). Role of prefrontal cortex and the midbrain dopamine system in working memory updating. </w:t>
      </w:r>
      <w:r w:rsidRPr="0000137D">
        <w:rPr>
          <w:i/>
          <w:iCs/>
        </w:rPr>
        <w:t>Proc. Natl. Acad. Sci.</w:t>
      </w:r>
      <w:r w:rsidRPr="0000137D">
        <w:t xml:space="preserve"> 109, 19900–19909. doi: 10.1073/pnas.1116727109</w:t>
      </w:r>
    </w:p>
    <w:p w14:paraId="71A6B3CE" w14:textId="77777777" w:rsidR="00A2354D" w:rsidRPr="0000137D" w:rsidRDefault="00A2354D" w:rsidP="00A2354D">
      <w:pPr>
        <w:pStyle w:val="Bibliography"/>
      </w:pPr>
      <w:r w:rsidRPr="0000137D">
        <w:t xml:space="preserve">Fama, R., and Sullivan, E. V. (2015). Thalamic structures and associated cognitive functions: Relations with age and aging. </w:t>
      </w:r>
      <w:r w:rsidRPr="0000137D">
        <w:rPr>
          <w:i/>
          <w:iCs/>
        </w:rPr>
        <w:t>Neurosci. Biobehav. Rev.</w:t>
      </w:r>
      <w:r w:rsidRPr="0000137D">
        <w:t xml:space="preserve"> 54, 29–37. doi: 10.1016/j.neubiorev.2015.03.008</w:t>
      </w:r>
    </w:p>
    <w:p w14:paraId="234CD076" w14:textId="77777777" w:rsidR="00A2354D" w:rsidRPr="0000137D" w:rsidRDefault="00A2354D" w:rsidP="00A2354D">
      <w:pPr>
        <w:pStyle w:val="Bibliography"/>
      </w:pPr>
      <w:r w:rsidRPr="0000137D">
        <w:t xml:space="preserve">Galakhova, A., Hunt, S., Wilbers, R., Heyer, D., de Kock, C., Mansvelder, H., et al. (2022). Evolution of cortical neurons supporting human cognition. </w:t>
      </w:r>
      <w:r w:rsidRPr="0000137D">
        <w:rPr>
          <w:i/>
          <w:iCs/>
        </w:rPr>
        <w:t>Trends Cogn. Sci.</w:t>
      </w:r>
      <w:r w:rsidRPr="0000137D">
        <w:t xml:space="preserve"> 26, 909–922. doi: 10.1016/j.tics.2022.08.012</w:t>
      </w:r>
    </w:p>
    <w:p w14:paraId="54E604A0" w14:textId="77777777" w:rsidR="00A2354D" w:rsidRPr="0000137D" w:rsidRDefault="00A2354D" w:rsidP="00A2354D">
      <w:pPr>
        <w:pStyle w:val="Bibliography"/>
      </w:pPr>
      <w:r w:rsidRPr="0000137D">
        <w:rPr>
          <w:lang w:val="fr-CA"/>
        </w:rPr>
        <w:t xml:space="preserve">Gong, Z., Bilgel, M., Faulkner, M. E., Bae, J., Laporte, J. P., Guo, A., et al. </w:t>
      </w:r>
      <w:r w:rsidRPr="0000137D">
        <w:t xml:space="preserve">(2025). Associations Between Choroid Plexus Integrity and Cognitive Decline in Aging: Insights from Advanced MRI Analysis. </w:t>
      </w:r>
      <w:r w:rsidRPr="0000137D">
        <w:rPr>
          <w:i/>
          <w:iCs/>
        </w:rPr>
        <w:t>Alzheimers Dement.</w:t>
      </w:r>
      <w:r w:rsidRPr="0000137D">
        <w:t xml:space="preserve"> 20, e093777. doi: 10.1002/alz.093777</w:t>
      </w:r>
    </w:p>
    <w:p w14:paraId="174C4C16" w14:textId="77777777" w:rsidR="00A2354D" w:rsidRPr="0000137D" w:rsidRDefault="00A2354D" w:rsidP="00A2354D">
      <w:pPr>
        <w:pStyle w:val="Bibliography"/>
      </w:pPr>
      <w:r w:rsidRPr="0000137D">
        <w:t xml:space="preserve">Hébert, J. M., and Fishell, G. (2008). The genetics of early telencephalon patterning: some assembly required. </w:t>
      </w:r>
      <w:r w:rsidRPr="0000137D">
        <w:rPr>
          <w:i/>
          <w:iCs/>
        </w:rPr>
        <w:t>Nat. Rev. Neurosci.</w:t>
      </w:r>
      <w:r w:rsidRPr="0000137D">
        <w:t xml:space="preserve"> 9, 678–685. doi: 10.1038/nrn2463</w:t>
      </w:r>
    </w:p>
    <w:p w14:paraId="650FB94A" w14:textId="77777777" w:rsidR="00A2354D" w:rsidRPr="0000137D" w:rsidRDefault="00A2354D" w:rsidP="00A2354D">
      <w:pPr>
        <w:pStyle w:val="Bibliography"/>
      </w:pPr>
      <w:r w:rsidRPr="0000137D">
        <w:t xml:space="preserve">Khwaja, O. S., Pomeroy, S. L., and Ullrich, N. J. (2011). “Development of the Nervous System,” in </w:t>
      </w:r>
      <w:r w:rsidRPr="0000137D">
        <w:rPr>
          <w:i/>
          <w:iCs/>
        </w:rPr>
        <w:t>Fetal and Neonatal Physiology</w:t>
      </w:r>
      <w:r w:rsidRPr="0000137D">
        <w:t>, (Elsevier), 1745–1763. doi: 10.1016/B978-1-4160-3479-7.10160-0</w:t>
      </w:r>
    </w:p>
    <w:p w14:paraId="274428CC" w14:textId="77777777" w:rsidR="00A2354D" w:rsidRPr="0000137D" w:rsidRDefault="00A2354D" w:rsidP="00A2354D">
      <w:pPr>
        <w:pStyle w:val="Bibliography"/>
      </w:pPr>
      <w:r w:rsidRPr="0000137D">
        <w:t xml:space="preserve">Kosse, C., and Burdakov, D. (2019). Natural hypothalamic circuit dynamics underlying object memorization. </w:t>
      </w:r>
      <w:r w:rsidRPr="0000137D">
        <w:rPr>
          <w:i/>
          <w:iCs/>
        </w:rPr>
        <w:t>Nat. Commun.</w:t>
      </w:r>
      <w:r w:rsidRPr="0000137D">
        <w:t xml:space="preserve"> 10, 2505. doi: 10.1038/s41467-019-10484-7</w:t>
      </w:r>
    </w:p>
    <w:p w14:paraId="7CDDD693" w14:textId="77777777" w:rsidR="00A2354D" w:rsidRPr="0000137D" w:rsidRDefault="00A2354D" w:rsidP="00A2354D">
      <w:pPr>
        <w:pStyle w:val="Bibliography"/>
      </w:pPr>
      <w:r w:rsidRPr="0000137D">
        <w:t xml:space="preserve">Packard, M. G., and Knowlton, B. J. (2002). Learning and memory functions of the Basal Ganglia. </w:t>
      </w:r>
      <w:r w:rsidRPr="0000137D">
        <w:rPr>
          <w:i/>
          <w:iCs/>
        </w:rPr>
        <w:t>Annu. Rev. Neurosci.</w:t>
      </w:r>
      <w:r w:rsidRPr="0000137D">
        <w:t xml:space="preserve"> 25, 563–593. doi: 10.1146/annurev.neuro.25.112701.142937</w:t>
      </w:r>
    </w:p>
    <w:p w14:paraId="657DB5A5" w14:textId="77777777" w:rsidR="00A2354D" w:rsidRPr="0000137D" w:rsidRDefault="00A2354D" w:rsidP="00A2354D">
      <w:pPr>
        <w:pStyle w:val="Bibliography"/>
      </w:pPr>
      <w:r w:rsidRPr="0000137D">
        <w:t xml:space="preserve">Pierrefiche, O. (2019). “Synaptic Plasticity in the Hippocampus and Alcohol Exposure During Brain Development,” in </w:t>
      </w:r>
      <w:r w:rsidRPr="0000137D">
        <w:rPr>
          <w:i/>
          <w:iCs/>
        </w:rPr>
        <w:t>Neuroscience of Alcohol</w:t>
      </w:r>
      <w:r w:rsidRPr="0000137D">
        <w:t>, (Elsevier), 99–108. doi: 10.1016/B978-0-12-813125-1.00011-8</w:t>
      </w:r>
    </w:p>
    <w:p w14:paraId="22AE58AE" w14:textId="77777777" w:rsidR="00A2354D" w:rsidRPr="0000137D" w:rsidRDefault="00A2354D" w:rsidP="00A2354D">
      <w:pPr>
        <w:pStyle w:val="Bibliography"/>
      </w:pPr>
      <w:r w:rsidRPr="0000137D">
        <w:t xml:space="preserve">Rinaman, L. (2011). Hindbrain noradrenergic A2 neurons: diverse roles in autonomic, endocrine, cognitive, and behavioral functions. </w:t>
      </w:r>
      <w:r w:rsidRPr="0000137D">
        <w:rPr>
          <w:i/>
          <w:iCs/>
        </w:rPr>
        <w:t>Am. J. Physiol.-Regul. Integr. Comp. Physiol.</w:t>
      </w:r>
      <w:r w:rsidRPr="0000137D">
        <w:t xml:space="preserve"> 300, R222–R235. doi: 10.1152/ajpregu.00556.2010</w:t>
      </w:r>
    </w:p>
    <w:p w14:paraId="158CC79B" w14:textId="77777777" w:rsidR="00A2354D" w:rsidRPr="0000137D" w:rsidRDefault="00A2354D" w:rsidP="00A2354D">
      <w:pPr>
        <w:pStyle w:val="Bibliography"/>
      </w:pPr>
      <w:r w:rsidRPr="0000137D">
        <w:t xml:space="preserve">Saab, C. Y. (2009). </w:t>
      </w:r>
      <w:r w:rsidRPr="0000137D">
        <w:rPr>
          <w:i/>
          <w:iCs/>
        </w:rPr>
        <w:t>The Hindbrain</w:t>
      </w:r>
      <w:r w:rsidRPr="0000137D">
        <w:t>. Infobase Publishing.</w:t>
      </w:r>
    </w:p>
    <w:p w14:paraId="54D24838" w14:textId="77777777" w:rsidR="00A2354D" w:rsidRPr="0000137D" w:rsidRDefault="00A2354D" w:rsidP="00A2354D">
      <w:pPr>
        <w:pStyle w:val="Bibliography"/>
      </w:pPr>
      <w:r w:rsidRPr="0000137D">
        <w:t xml:space="preserve">Saalmann, Y. B., and Kastner, S. (2015). The cognitive thalamus. </w:t>
      </w:r>
      <w:r w:rsidRPr="0000137D">
        <w:rPr>
          <w:i/>
          <w:iCs/>
        </w:rPr>
        <w:t>Front. Syst. Neurosci.</w:t>
      </w:r>
      <w:r w:rsidRPr="0000137D">
        <w:t xml:space="preserve"> 9. doi: 10.3389/fnsys.2015.00039</w:t>
      </w:r>
    </w:p>
    <w:p w14:paraId="22296E0D" w14:textId="77777777" w:rsidR="00A2354D" w:rsidRPr="0000137D" w:rsidRDefault="00A2354D" w:rsidP="00A2354D">
      <w:pPr>
        <w:pStyle w:val="Bibliography"/>
      </w:pPr>
      <w:r w:rsidRPr="0000137D">
        <w:t xml:space="preserve">Scimeca, J. M., and Badre, D. (2012). Striatal Contributions to Declarative Memory Retrieval. </w:t>
      </w:r>
      <w:r w:rsidRPr="0000137D">
        <w:rPr>
          <w:i/>
          <w:iCs/>
        </w:rPr>
        <w:t>Neuron</w:t>
      </w:r>
      <w:r w:rsidRPr="0000137D">
        <w:t xml:space="preserve"> 75, 380–392. doi: 10.1016/j.neuron.2012.07.014</w:t>
      </w:r>
    </w:p>
    <w:p w14:paraId="2A6FBD2B" w14:textId="77777777" w:rsidR="00A2354D" w:rsidRPr="0000137D" w:rsidRDefault="00A2354D" w:rsidP="00A2354D">
      <w:pPr>
        <w:pStyle w:val="Bibliography"/>
      </w:pPr>
      <w:r w:rsidRPr="0000137D">
        <w:lastRenderedPageBreak/>
        <w:t xml:space="preserve">Sharpe, M. J. (2024). The Cognitive (lateral) Hypothalamus. </w:t>
      </w:r>
      <w:r w:rsidRPr="0000137D">
        <w:rPr>
          <w:i/>
          <w:iCs/>
        </w:rPr>
        <w:t>Trends Cogn. Sci.</w:t>
      </w:r>
      <w:r w:rsidRPr="0000137D">
        <w:t xml:space="preserve"> 28, 18–29. doi: 10.1016/j.tics.2023.08.019</w:t>
      </w:r>
    </w:p>
    <w:p w14:paraId="1BB8E94C" w14:textId="77777777" w:rsidR="00A2354D" w:rsidRPr="0000137D" w:rsidRDefault="00A2354D" w:rsidP="00A2354D">
      <w:pPr>
        <w:pStyle w:val="Bibliography"/>
        <w:rPr>
          <w:lang w:val="fr-CA"/>
        </w:rPr>
      </w:pPr>
      <w:r w:rsidRPr="0000137D">
        <w:t xml:space="preserve">Shohamy, D., and Wagner, A. D. (2008). Integrating Memories in the Human Brain: Hippocampal–Midbrain Encoding of Overlapping Events. </w:t>
      </w:r>
      <w:r w:rsidRPr="0000137D">
        <w:rPr>
          <w:i/>
          <w:iCs/>
          <w:lang w:val="fr-CA"/>
        </w:rPr>
        <w:t>Neuron</w:t>
      </w:r>
      <w:r w:rsidRPr="0000137D">
        <w:rPr>
          <w:lang w:val="fr-CA"/>
        </w:rPr>
        <w:t xml:space="preserve"> 60, 378–389. doi: 10.1016/j.neuron.2008.09.023</w:t>
      </w:r>
    </w:p>
    <w:p w14:paraId="1FDAD7D0" w14:textId="77777777" w:rsidR="00A2354D" w:rsidRPr="0000137D" w:rsidRDefault="00A2354D" w:rsidP="00A2354D">
      <w:pPr>
        <w:pStyle w:val="Bibliography"/>
        <w:rPr>
          <w:lang w:val="fr-CA"/>
        </w:rPr>
      </w:pPr>
      <w:r w:rsidRPr="0000137D">
        <w:rPr>
          <w:lang w:val="fr-CA"/>
        </w:rPr>
        <w:t xml:space="preserve">Staiger, J. F. (2015). Cortical GABAergic Neurons. </w:t>
      </w:r>
      <w:r w:rsidRPr="0000137D">
        <w:rPr>
          <w:i/>
          <w:iCs/>
          <w:lang w:val="fr-CA"/>
        </w:rPr>
        <w:t>Neurosci. Biobehav. Psychol.</w:t>
      </w:r>
      <w:r w:rsidRPr="0000137D">
        <w:rPr>
          <w:lang w:val="fr-CA"/>
        </w:rPr>
        <w:t xml:space="preserve"> 2, 69–80. doi: 10.1016/B978-0-12-397025-1.00202-5</w:t>
      </w:r>
    </w:p>
    <w:p w14:paraId="2995F9D1" w14:textId="77777777" w:rsidR="00A2354D" w:rsidRPr="0000137D" w:rsidRDefault="00A2354D" w:rsidP="00A2354D">
      <w:pPr>
        <w:pStyle w:val="Bibliography"/>
      </w:pPr>
      <w:r w:rsidRPr="0000137D">
        <w:t xml:space="preserve">Walter, B. L., and Shaikh, A. G. (2014). Midbrain. </w:t>
      </w:r>
      <w:r w:rsidRPr="0000137D">
        <w:rPr>
          <w:i/>
          <w:iCs/>
        </w:rPr>
        <w:t>Encycl. Neurol. Sci.</w:t>
      </w:r>
      <w:r w:rsidRPr="0000137D">
        <w:t>, 28–33. doi: 10.1016/B978-0-12-385157-4.01161-1</w:t>
      </w:r>
    </w:p>
    <w:p w14:paraId="799D83B0" w14:textId="77777777" w:rsidR="00A2354D" w:rsidRPr="0000137D" w:rsidRDefault="00A2354D" w:rsidP="00A2354D">
      <w:pPr>
        <w:pStyle w:val="Bibliography"/>
      </w:pPr>
      <w:r w:rsidRPr="0000137D">
        <w:t xml:space="preserve">Wang, B. A., Li, S., Halassa, M. M., and Pleger, B. (2025). The unique role of the associative thalamus in cognitive processing. </w:t>
      </w:r>
      <w:r w:rsidRPr="0000137D">
        <w:rPr>
          <w:i/>
          <w:iCs/>
        </w:rPr>
        <w:t>Brain Res. Bull.</w:t>
      </w:r>
      <w:r w:rsidRPr="0000137D">
        <w:t xml:space="preserve"> 229, 111432. doi: 10.1016/j.brainresbull.2025.111432</w:t>
      </w:r>
    </w:p>
    <w:p w14:paraId="6C15FFE3" w14:textId="55CBFD56" w:rsidR="00D97F5E" w:rsidRDefault="00F3712F" w:rsidP="00D97F5E">
      <w:pPr>
        <w:tabs>
          <w:tab w:val="left" w:pos="1885"/>
        </w:tabs>
        <w:rPr>
          <w:b/>
          <w:bCs/>
        </w:rPr>
      </w:pPr>
      <w:r w:rsidRPr="0000137D">
        <w:rPr>
          <w:b/>
          <w:bCs/>
        </w:rPr>
        <w:fldChar w:fldCharType="end"/>
      </w:r>
    </w:p>
    <w:p w14:paraId="6FC0798C" w14:textId="77777777" w:rsidR="00D97F5E" w:rsidRPr="00D97F5E" w:rsidRDefault="00D97F5E" w:rsidP="00D97F5E">
      <w:pPr>
        <w:tabs>
          <w:tab w:val="left" w:pos="1885"/>
        </w:tabs>
      </w:pPr>
    </w:p>
    <w:p w14:paraId="6C8CC939" w14:textId="77777777" w:rsidR="009D0BCC" w:rsidRPr="0050673F" w:rsidRDefault="009D0BCC" w:rsidP="00CD4C0A">
      <w:pPr>
        <w:rPr>
          <w:b/>
          <w:bCs/>
        </w:rPr>
      </w:pP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5CB7E" w14:textId="77777777" w:rsidR="001B50F4" w:rsidRDefault="001B50F4" w:rsidP="00117666">
      <w:pPr>
        <w:spacing w:after="0"/>
      </w:pPr>
      <w:r>
        <w:separator/>
      </w:r>
    </w:p>
  </w:endnote>
  <w:endnote w:type="continuationSeparator" w:id="0">
    <w:p w14:paraId="0E6E9A37" w14:textId="77777777" w:rsidR="001B50F4" w:rsidRDefault="001B50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7500B"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750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750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7500B"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750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750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57CE3" w14:textId="77777777" w:rsidR="001B50F4" w:rsidRDefault="001B50F4" w:rsidP="00117666">
      <w:pPr>
        <w:spacing w:after="0"/>
      </w:pPr>
      <w:r>
        <w:separator/>
      </w:r>
    </w:p>
  </w:footnote>
  <w:footnote w:type="continuationSeparator" w:id="0">
    <w:p w14:paraId="6D333D98" w14:textId="77777777" w:rsidR="001B50F4" w:rsidRDefault="001B50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7500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7500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30611E"/>
    <w:multiLevelType w:val="hybridMultilevel"/>
    <w:tmpl w:val="0B1C71B4"/>
    <w:lvl w:ilvl="0" w:tplc="F54637FC">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60303F"/>
    <w:multiLevelType w:val="hybridMultilevel"/>
    <w:tmpl w:val="942A83AC"/>
    <w:lvl w:ilvl="0" w:tplc="058288F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837308485">
    <w:abstractNumId w:val="1"/>
  </w:num>
  <w:num w:numId="21" w16cid:durableId="8578137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37D"/>
    <w:rsid w:val="0001436A"/>
    <w:rsid w:val="000307DC"/>
    <w:rsid w:val="00034304"/>
    <w:rsid w:val="00035434"/>
    <w:rsid w:val="00041ACC"/>
    <w:rsid w:val="00052A14"/>
    <w:rsid w:val="0006274E"/>
    <w:rsid w:val="00064690"/>
    <w:rsid w:val="00073DB9"/>
    <w:rsid w:val="00075CE8"/>
    <w:rsid w:val="00077D53"/>
    <w:rsid w:val="00087D94"/>
    <w:rsid w:val="00092A40"/>
    <w:rsid w:val="00095B46"/>
    <w:rsid w:val="000A4BCA"/>
    <w:rsid w:val="000B11BD"/>
    <w:rsid w:val="000C71B2"/>
    <w:rsid w:val="000E5100"/>
    <w:rsid w:val="000F5AD3"/>
    <w:rsid w:val="000F60F5"/>
    <w:rsid w:val="000F7423"/>
    <w:rsid w:val="00104034"/>
    <w:rsid w:val="00105FD9"/>
    <w:rsid w:val="00117666"/>
    <w:rsid w:val="00122035"/>
    <w:rsid w:val="0013142D"/>
    <w:rsid w:val="00132BF0"/>
    <w:rsid w:val="00134AFE"/>
    <w:rsid w:val="0014425E"/>
    <w:rsid w:val="0014544B"/>
    <w:rsid w:val="00147CEB"/>
    <w:rsid w:val="001549D3"/>
    <w:rsid w:val="00160065"/>
    <w:rsid w:val="00163FD1"/>
    <w:rsid w:val="0016641D"/>
    <w:rsid w:val="00177D84"/>
    <w:rsid w:val="00191FD3"/>
    <w:rsid w:val="001B50F4"/>
    <w:rsid w:val="001C03F1"/>
    <w:rsid w:val="00223FD6"/>
    <w:rsid w:val="00226D90"/>
    <w:rsid w:val="00264534"/>
    <w:rsid w:val="00267D18"/>
    <w:rsid w:val="002815DC"/>
    <w:rsid w:val="002868E2"/>
    <w:rsid w:val="002869C3"/>
    <w:rsid w:val="002936E4"/>
    <w:rsid w:val="002A4AA6"/>
    <w:rsid w:val="002B4A57"/>
    <w:rsid w:val="002B5F6E"/>
    <w:rsid w:val="002C0741"/>
    <w:rsid w:val="002C74CA"/>
    <w:rsid w:val="002D3E2E"/>
    <w:rsid w:val="002D5F2C"/>
    <w:rsid w:val="00333E08"/>
    <w:rsid w:val="003436D8"/>
    <w:rsid w:val="003544FB"/>
    <w:rsid w:val="003600E9"/>
    <w:rsid w:val="00372E0A"/>
    <w:rsid w:val="00384C91"/>
    <w:rsid w:val="003A27C1"/>
    <w:rsid w:val="003A7090"/>
    <w:rsid w:val="003D2D47"/>
    <w:rsid w:val="003D2F2D"/>
    <w:rsid w:val="003E7DE2"/>
    <w:rsid w:val="00401590"/>
    <w:rsid w:val="00426107"/>
    <w:rsid w:val="00430801"/>
    <w:rsid w:val="004348F4"/>
    <w:rsid w:val="00447801"/>
    <w:rsid w:val="00452E9C"/>
    <w:rsid w:val="004534C0"/>
    <w:rsid w:val="004560A9"/>
    <w:rsid w:val="004735C8"/>
    <w:rsid w:val="004961FF"/>
    <w:rsid w:val="004C2316"/>
    <w:rsid w:val="004D6BA5"/>
    <w:rsid w:val="005065F5"/>
    <w:rsid w:val="0050673F"/>
    <w:rsid w:val="00516CAC"/>
    <w:rsid w:val="00517A89"/>
    <w:rsid w:val="005250F2"/>
    <w:rsid w:val="00576E33"/>
    <w:rsid w:val="0058763E"/>
    <w:rsid w:val="00593EEA"/>
    <w:rsid w:val="005A2128"/>
    <w:rsid w:val="005A5EEE"/>
    <w:rsid w:val="005B1AC3"/>
    <w:rsid w:val="005B29EF"/>
    <w:rsid w:val="005B5876"/>
    <w:rsid w:val="005D76A4"/>
    <w:rsid w:val="005E7373"/>
    <w:rsid w:val="005F3811"/>
    <w:rsid w:val="0062282B"/>
    <w:rsid w:val="00627118"/>
    <w:rsid w:val="0062743A"/>
    <w:rsid w:val="00632B32"/>
    <w:rsid w:val="006375C7"/>
    <w:rsid w:val="00650177"/>
    <w:rsid w:val="00654E8F"/>
    <w:rsid w:val="00660D05"/>
    <w:rsid w:val="00664483"/>
    <w:rsid w:val="00670CA9"/>
    <w:rsid w:val="00672228"/>
    <w:rsid w:val="006820B1"/>
    <w:rsid w:val="006A5456"/>
    <w:rsid w:val="006B02DE"/>
    <w:rsid w:val="006B50A1"/>
    <w:rsid w:val="006B7116"/>
    <w:rsid w:val="006B7D14"/>
    <w:rsid w:val="006C35FD"/>
    <w:rsid w:val="006C46B0"/>
    <w:rsid w:val="006C4B3C"/>
    <w:rsid w:val="006E6421"/>
    <w:rsid w:val="006F21F7"/>
    <w:rsid w:val="00701727"/>
    <w:rsid w:val="007030AF"/>
    <w:rsid w:val="0070566C"/>
    <w:rsid w:val="00714C50"/>
    <w:rsid w:val="00725A7D"/>
    <w:rsid w:val="007501BE"/>
    <w:rsid w:val="007608FE"/>
    <w:rsid w:val="00790BB3"/>
    <w:rsid w:val="007B6932"/>
    <w:rsid w:val="007C206C"/>
    <w:rsid w:val="007C6850"/>
    <w:rsid w:val="007F0B25"/>
    <w:rsid w:val="00800610"/>
    <w:rsid w:val="00803D24"/>
    <w:rsid w:val="00817DD6"/>
    <w:rsid w:val="008315E9"/>
    <w:rsid w:val="008329F6"/>
    <w:rsid w:val="00872BDA"/>
    <w:rsid w:val="00875BCB"/>
    <w:rsid w:val="008815DE"/>
    <w:rsid w:val="00885156"/>
    <w:rsid w:val="008A7780"/>
    <w:rsid w:val="008B047C"/>
    <w:rsid w:val="008B1FA8"/>
    <w:rsid w:val="008C6900"/>
    <w:rsid w:val="008F2898"/>
    <w:rsid w:val="008F45A0"/>
    <w:rsid w:val="009151AA"/>
    <w:rsid w:val="0093429D"/>
    <w:rsid w:val="009357D0"/>
    <w:rsid w:val="00943573"/>
    <w:rsid w:val="00970F7D"/>
    <w:rsid w:val="0097500B"/>
    <w:rsid w:val="00976FB3"/>
    <w:rsid w:val="00980013"/>
    <w:rsid w:val="00994094"/>
    <w:rsid w:val="00994A3D"/>
    <w:rsid w:val="009C2B12"/>
    <w:rsid w:val="009C512F"/>
    <w:rsid w:val="009C70F3"/>
    <w:rsid w:val="009D0BCC"/>
    <w:rsid w:val="009E2910"/>
    <w:rsid w:val="00A03E85"/>
    <w:rsid w:val="00A047CA"/>
    <w:rsid w:val="00A14C0A"/>
    <w:rsid w:val="00A1576F"/>
    <w:rsid w:val="00A174D9"/>
    <w:rsid w:val="00A21D9B"/>
    <w:rsid w:val="00A22167"/>
    <w:rsid w:val="00A2354D"/>
    <w:rsid w:val="00A25E03"/>
    <w:rsid w:val="00A30CD6"/>
    <w:rsid w:val="00A34685"/>
    <w:rsid w:val="00A53865"/>
    <w:rsid w:val="00A557A3"/>
    <w:rsid w:val="00A569CD"/>
    <w:rsid w:val="00AA0D5C"/>
    <w:rsid w:val="00AA7560"/>
    <w:rsid w:val="00AB1FF6"/>
    <w:rsid w:val="00AB551D"/>
    <w:rsid w:val="00AB5EE2"/>
    <w:rsid w:val="00AB6715"/>
    <w:rsid w:val="00AE231B"/>
    <w:rsid w:val="00B1671E"/>
    <w:rsid w:val="00B25EB8"/>
    <w:rsid w:val="00B332B3"/>
    <w:rsid w:val="00B354E1"/>
    <w:rsid w:val="00B37F4D"/>
    <w:rsid w:val="00B931DA"/>
    <w:rsid w:val="00BA7FBA"/>
    <w:rsid w:val="00BC567D"/>
    <w:rsid w:val="00BE385C"/>
    <w:rsid w:val="00BE4455"/>
    <w:rsid w:val="00BE6247"/>
    <w:rsid w:val="00C0647D"/>
    <w:rsid w:val="00C27FF4"/>
    <w:rsid w:val="00C365A6"/>
    <w:rsid w:val="00C52A7B"/>
    <w:rsid w:val="00C56BAF"/>
    <w:rsid w:val="00C60C03"/>
    <w:rsid w:val="00C67589"/>
    <w:rsid w:val="00C679AA"/>
    <w:rsid w:val="00C75972"/>
    <w:rsid w:val="00C80548"/>
    <w:rsid w:val="00C94364"/>
    <w:rsid w:val="00CA6CB9"/>
    <w:rsid w:val="00CA7B9B"/>
    <w:rsid w:val="00CB424F"/>
    <w:rsid w:val="00CC0A3A"/>
    <w:rsid w:val="00CC0D7E"/>
    <w:rsid w:val="00CC3782"/>
    <w:rsid w:val="00CD066B"/>
    <w:rsid w:val="00CD4C0A"/>
    <w:rsid w:val="00CE34BC"/>
    <w:rsid w:val="00CE47FE"/>
    <w:rsid w:val="00CE4FEE"/>
    <w:rsid w:val="00D0276B"/>
    <w:rsid w:val="00D151E5"/>
    <w:rsid w:val="00D27537"/>
    <w:rsid w:val="00D30450"/>
    <w:rsid w:val="00D97F5E"/>
    <w:rsid w:val="00DB2F01"/>
    <w:rsid w:val="00DB59C3"/>
    <w:rsid w:val="00DC0324"/>
    <w:rsid w:val="00DC259A"/>
    <w:rsid w:val="00DC7D8F"/>
    <w:rsid w:val="00DE136F"/>
    <w:rsid w:val="00DE23E8"/>
    <w:rsid w:val="00DE57DF"/>
    <w:rsid w:val="00DF1DE8"/>
    <w:rsid w:val="00E14A88"/>
    <w:rsid w:val="00E34FA0"/>
    <w:rsid w:val="00E430E8"/>
    <w:rsid w:val="00E512D5"/>
    <w:rsid w:val="00E52377"/>
    <w:rsid w:val="00E5531F"/>
    <w:rsid w:val="00E64E17"/>
    <w:rsid w:val="00E866C9"/>
    <w:rsid w:val="00EA3D3C"/>
    <w:rsid w:val="00EC524F"/>
    <w:rsid w:val="00F1210A"/>
    <w:rsid w:val="00F3712F"/>
    <w:rsid w:val="00F46900"/>
    <w:rsid w:val="00F5419E"/>
    <w:rsid w:val="00F600BB"/>
    <w:rsid w:val="00F61D89"/>
    <w:rsid w:val="00F758E3"/>
    <w:rsid w:val="00F94453"/>
    <w:rsid w:val="00FA4726"/>
    <w:rsid w:val="00FB2492"/>
    <w:rsid w:val="00FF63F1"/>
    <w:rsid w:val="240D5467"/>
    <w:rsid w:val="3A69998D"/>
    <w:rsid w:val="47C9BF59"/>
    <w:rsid w:val="765F6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4">
    <w:name w:val="Grid Table 4"/>
    <w:basedOn w:val="TableNormal"/>
    <w:uiPriority w:val="49"/>
    <w:rsid w:val="00333E0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333E0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Bibliography">
    <w:name w:val="Bibliography"/>
    <w:basedOn w:val="Normal"/>
    <w:next w:val="Normal"/>
    <w:uiPriority w:val="37"/>
    <w:unhideWhenUsed/>
    <w:rsid w:val="00F3712F"/>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6</Pages>
  <Words>8586</Words>
  <Characters>48941</Characters>
  <Application>Microsoft Office Word</Application>
  <DocSecurity>0</DocSecurity>
  <Lines>407</Lines>
  <Paragraphs>114</Paragraphs>
  <ScaleCrop>false</ScaleCrop>
  <Company/>
  <LinksUpToDate>false</LinksUpToDate>
  <CharactersWithSpaces>5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onit Mohapatra</cp:lastModifiedBy>
  <cp:revision>39</cp:revision>
  <cp:lastPrinted>2013-10-03T12:51:00Z</cp:lastPrinted>
  <dcterms:created xsi:type="dcterms:W3CDTF">2026-02-13T10:06:00Z</dcterms:created>
  <dcterms:modified xsi:type="dcterms:W3CDTF">2026-03-28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05258bb-341e-46f7-a162-7691be8c9413</vt:lpwstr>
  </property>
  <property fmtid="{D5CDD505-2E9C-101B-9397-08002B2CF9AE}" pid="11" name="ZOTERO_PREF_1">
    <vt:lpwstr>&lt;data data-version="3" zotero-version="8.0.3"&gt;&lt;session id="ldT0VC1I"/&gt;&lt;style id="http://www.zotero.org/styles/frontiers" hasBibliography="1" bibliographyStyleHasBeenSet="1"/&gt;&lt;prefs&gt;&lt;pref name="fieldType" value="Field"/&gt;&lt;pref name="automaticJournalAbbrevia</vt:lpwstr>
  </property>
  <property fmtid="{D5CDD505-2E9C-101B-9397-08002B2CF9AE}" pid="12" name="ZOTERO_PREF_2">
    <vt:lpwstr>tions" value="true"/&gt;&lt;/prefs&gt;&lt;/data&gt;</vt:lpwstr>
  </property>
</Properties>
</file>